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C25C3" w14:textId="3F6663A6" w:rsidR="00260FB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817B4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.</w:t>
      </w:r>
      <w:r>
        <w:rPr>
          <w:rFonts w:ascii="Times New Roman" w:hAnsi="Times New Roman" w:cs="Times New Roman"/>
          <w:szCs w:val="21"/>
        </w:rPr>
        <w:t xml:space="preserve"> Example of </w:t>
      </w:r>
      <w:bookmarkStart w:id="0" w:name="_Hlk103354282"/>
      <w:r>
        <w:rPr>
          <w:rFonts w:ascii="Times New Roman" w:hAnsi="Times New Roman" w:cs="Times New Roman"/>
          <w:szCs w:val="21"/>
        </w:rPr>
        <w:t>coronary computed tomography angiography</w:t>
      </w:r>
      <w:bookmarkEnd w:id="0"/>
      <w:r>
        <w:rPr>
          <w:rFonts w:ascii="Times New Roman" w:hAnsi="Times New Roman" w:cs="Times New Roman"/>
          <w:szCs w:val="21"/>
        </w:rPr>
        <w:t xml:space="preserve"> measurement of epicardial adipose tissue volume (red arrow) in AF patient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. AF, atrial fibrillation.</w:t>
      </w:r>
    </w:p>
    <w:p w14:paraId="72118A92" w14:textId="77777777" w:rsidR="00260FB6" w:rsidRDefault="00000000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color w:val="FF0000"/>
          <w:sz w:val="20"/>
          <w:szCs w:val="20"/>
        </w:rPr>
        <w:drawing>
          <wp:inline distT="0" distB="0" distL="114300" distR="114300" wp14:anchorId="68093860" wp14:editId="44C49936">
            <wp:extent cx="4116070" cy="2077720"/>
            <wp:effectExtent l="0" t="0" r="11430" b="5080"/>
            <wp:docPr id="2" name="图片 2" descr="图片3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3_DPI3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607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DEFFD" w14:textId="77777777" w:rsidR="00260FB6" w:rsidRDefault="00260FB6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19EC7496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1F415066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27B60B7C" w14:textId="77777777" w:rsidR="00260FB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2CC98A5" w14:textId="4D71FE89" w:rsidR="002656E7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817B47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>
        <w:rPr>
          <w:rFonts w:ascii="Times New Roman" w:hAnsi="Times New Roman" w:cs="Times New Roman"/>
          <w:sz w:val="20"/>
          <w:szCs w:val="20"/>
        </w:rPr>
        <w:t xml:space="preserve">Semi-automated PCATA of LAD analysis on coronary computed tomography angiography. (A) Three-dimensional reconstruction of all three major epicardial coronary vessels; (B) The PCAT phenotyping around the proximal LAD 40 mm segment was traced for the vessel; (C) The color map of coronary computed tomography for PCATA in the cross-sectional view. PCAT is defined as fat within a radial distance equal to the diameter of the vessel. AF, atrial fibrillation; HU, Hounsfield unit; LAD, left anterior descending; LM, left main; PCAT, </w:t>
      </w:r>
      <w:proofErr w:type="spellStart"/>
      <w:r>
        <w:rPr>
          <w:rFonts w:ascii="Times New Roman" w:hAnsi="Times New Roman" w:cs="Times New Roman"/>
          <w:sz w:val="20"/>
          <w:szCs w:val="20"/>
        </w:rPr>
        <w:t>pericorona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dipose tissue; PCATA, </w:t>
      </w:r>
      <w:proofErr w:type="spellStart"/>
      <w:r>
        <w:rPr>
          <w:rFonts w:ascii="Times New Roman" w:hAnsi="Times New Roman" w:cs="Times New Roman"/>
          <w:sz w:val="20"/>
          <w:szCs w:val="20"/>
        </w:rPr>
        <w:t>pericorona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dipose tissue attenuation.</w:t>
      </w:r>
    </w:p>
    <w:p w14:paraId="68F1C638" w14:textId="3FC72464" w:rsidR="00260FB6" w:rsidRDefault="00286F8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F8EF40E" wp14:editId="03796063">
            <wp:extent cx="4069715" cy="2010633"/>
            <wp:effectExtent l="0" t="0" r="6985" b="8890"/>
            <wp:docPr id="200836950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839" cy="2021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rFonts w:ascii="Times New Roman" w:hAnsi="Times New Roman" w:cs="Times New Roman"/>
          <w:sz w:val="20"/>
          <w:szCs w:val="20"/>
        </w:rPr>
        <w:br w:type="page"/>
      </w:r>
    </w:p>
    <w:p w14:paraId="03C14D16" w14:textId="0090C8BF" w:rsidR="00260FB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817B47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>
        <w:rPr>
          <w:rFonts w:ascii="Times New Roman" w:hAnsi="Times New Roman" w:cs="Times New Roman"/>
          <w:sz w:val="20"/>
          <w:szCs w:val="20"/>
        </w:rPr>
        <w:t>Semi-automated PCATA of LCX analysis on coronary computed tomography angiography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A) Three-dimensional reconstruction of all three major epicardial coronary vessels; (B) An example of PCAT phenotyping around the proximal LCX 40 mm segment was traced for the vessel; (C) The color map of coronary computed tomography for PCATA</w:t>
      </w:r>
      <w:r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>cross-sectional view. PCAT was defined as fat within a radial distance equal to the diameter of the vessel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F, atrial fibrillation; HU, Hounsfield unit; LCX, left circumflex; LM, left main; PCAT, </w:t>
      </w:r>
      <w:proofErr w:type="spellStart"/>
      <w:r>
        <w:rPr>
          <w:rFonts w:ascii="Times New Roman" w:hAnsi="Times New Roman" w:cs="Times New Roman"/>
          <w:sz w:val="20"/>
          <w:szCs w:val="20"/>
        </w:rPr>
        <w:t>pericorona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dipose tissue; PCATA, </w:t>
      </w:r>
      <w:r w:rsidR="003146B1">
        <w:rPr>
          <w:rFonts w:ascii="Times New Roman" w:hAnsi="Times New Roman" w:cs="Times New Roman"/>
          <w:sz w:val="20"/>
          <w:szCs w:val="20"/>
        </w:rPr>
        <w:t>per coronary</w:t>
      </w:r>
      <w:r>
        <w:rPr>
          <w:rFonts w:ascii="Times New Roman" w:hAnsi="Times New Roman" w:cs="Times New Roman"/>
          <w:sz w:val="20"/>
          <w:szCs w:val="20"/>
        </w:rPr>
        <w:t xml:space="preserve"> adipose tissue attenuation.</w:t>
      </w:r>
    </w:p>
    <w:p w14:paraId="29B700DD" w14:textId="665B281B" w:rsidR="00260FB6" w:rsidRDefault="00037852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A096D77" wp14:editId="7B0E0839">
            <wp:extent cx="4012565" cy="2108200"/>
            <wp:effectExtent l="0" t="0" r="6985" b="6350"/>
            <wp:docPr id="7924959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916" cy="211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8D6C7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24448ED9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7528ECBA" w14:textId="2567D92D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3E0E89DD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4ECBCB83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7B4B2D77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0E1C1602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6685143B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1A65FC8B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5596238E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7BDEEE3A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326619A3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11F251B8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1835A89C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5D9214F4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483ABBE4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1046FF36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0EB964E1" w14:textId="77777777" w:rsidR="00260FB6" w:rsidRDefault="00260FB6">
      <w:pPr>
        <w:rPr>
          <w:rFonts w:ascii="Times New Roman" w:hAnsi="Times New Roman" w:cs="Times New Roman"/>
          <w:sz w:val="20"/>
          <w:szCs w:val="20"/>
        </w:rPr>
      </w:pPr>
    </w:p>
    <w:p w14:paraId="795FD04B" w14:textId="77777777" w:rsidR="00260FB6" w:rsidRDefault="00260F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C6D52A" w14:textId="77777777" w:rsidR="00260FB6" w:rsidRDefault="00260F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EC9947" w14:textId="77777777" w:rsidR="00260FB6" w:rsidRDefault="00260F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C11DB9" w14:textId="77777777" w:rsidR="00260FB6" w:rsidRDefault="00260FB6">
      <w:pPr>
        <w:rPr>
          <w:rFonts w:ascii="Times New Roman" w:hAnsi="Times New Roman" w:cs="Times New Roman"/>
          <w:b/>
          <w:bCs/>
          <w:szCs w:val="21"/>
        </w:rPr>
      </w:pPr>
    </w:p>
    <w:p w14:paraId="2B9E0F62" w14:textId="77777777" w:rsidR="00260FB6" w:rsidRDefault="00260FB6">
      <w:pPr>
        <w:rPr>
          <w:rFonts w:ascii="Times New Roman" w:hAnsi="Times New Roman" w:cs="Times New Roman"/>
          <w:b/>
          <w:bCs/>
          <w:szCs w:val="21"/>
        </w:rPr>
      </w:pPr>
    </w:p>
    <w:p w14:paraId="69C0FFE3" w14:textId="77777777" w:rsidR="00260FB6" w:rsidRDefault="00260FB6">
      <w:pPr>
        <w:rPr>
          <w:rFonts w:ascii="Times New Roman" w:hAnsi="Times New Roman" w:cs="Times New Roman"/>
          <w:b/>
          <w:bCs/>
          <w:szCs w:val="21"/>
        </w:rPr>
      </w:pPr>
    </w:p>
    <w:p w14:paraId="26D24397" w14:textId="77777777" w:rsidR="00824A40" w:rsidRDefault="00824A40">
      <w:pPr>
        <w:rPr>
          <w:rFonts w:ascii="Times New Roman" w:hAnsi="Times New Roman" w:cs="Times New Roman"/>
          <w:b/>
          <w:bCs/>
          <w:szCs w:val="21"/>
        </w:rPr>
      </w:pPr>
    </w:p>
    <w:p w14:paraId="56A2DB6C" w14:textId="77777777" w:rsidR="009C5402" w:rsidRDefault="009C5402">
      <w:pPr>
        <w:rPr>
          <w:rFonts w:ascii="Times New Roman" w:hAnsi="Times New Roman" w:cs="Times New Roman"/>
          <w:b/>
          <w:bCs/>
          <w:szCs w:val="21"/>
        </w:rPr>
      </w:pPr>
    </w:p>
    <w:p w14:paraId="2C2586C6" w14:textId="142E7DF5" w:rsidR="00260FB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FIGURE </w:t>
      </w:r>
      <w:r w:rsidR="00817B4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.</w:t>
      </w:r>
      <w:r>
        <w:rPr>
          <w:rFonts w:ascii="Times New Roman" w:hAnsi="Times New Roman" w:cs="Times New Roman"/>
          <w:szCs w:val="21"/>
        </w:rPr>
        <w:t xml:space="preserve"> The flowchart of the study cohort. AF, atrial fibrillation; CCTA, coronary computed tomography angiography; RFCA, radiofrequency catheter ablation.</w:t>
      </w:r>
    </w:p>
    <w:p w14:paraId="36B03591" w14:textId="77777777" w:rsidR="00260FB6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drawing>
          <wp:inline distT="0" distB="0" distL="114300" distR="114300" wp14:anchorId="67E9B4CF" wp14:editId="0BCA4763">
            <wp:extent cx="3930015" cy="3028950"/>
            <wp:effectExtent l="0" t="0" r="6985" b="6350"/>
            <wp:docPr id="6" name="图片 6" descr="图片6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6_DPI3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3001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3DB23" w14:textId="77777777" w:rsidR="00260FB6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BFA90ED" w14:textId="07EED76C" w:rsidR="00260FB6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FIGURE </w:t>
      </w:r>
      <w:r w:rsidR="00817B4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Distribution </w:t>
      </w:r>
      <w:r>
        <w:rPr>
          <w:rFonts w:ascii="Times New Roman" w:hAnsi="Times New Roman" w:cs="Times New Roman" w:hint="eastAsia"/>
          <w:szCs w:val="21"/>
        </w:rPr>
        <w:t>of PCATA in AF patients according to three main coronary arteries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Different color</w:t>
      </w:r>
      <w:r>
        <w:rPr>
          <w:rFonts w:ascii="Times New Roman" w:hAnsi="Times New Roman" w:cs="Times New Roman"/>
          <w:szCs w:val="21"/>
        </w:rPr>
        <w:t xml:space="preserve"> dots represent measured </w:t>
      </w:r>
      <w:r>
        <w:rPr>
          <w:rFonts w:ascii="Times New Roman" w:hAnsi="Times New Roman" w:cs="Times New Roman" w:hint="eastAsia"/>
          <w:szCs w:val="21"/>
        </w:rPr>
        <w:t xml:space="preserve">PACTA; Top of box, 75th percentile; horizontal line, 50th percentile (median); bottom of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box, 25th percentile; whiskers, maximum and minimum PCATA</w:t>
      </w:r>
      <w:r>
        <w:rPr>
          <w:rFonts w:ascii="Times New Roman" w:hAnsi="Times New Roman" w:cs="Times New Roman"/>
          <w:szCs w:val="21"/>
        </w:rPr>
        <w:t xml:space="preserve"> except for outliers</w:t>
      </w:r>
      <w:r>
        <w:rPr>
          <w:rFonts w:ascii="Times New Roman" w:hAnsi="Times New Roman" w:cs="Times New Roman" w:hint="eastAsia"/>
          <w:szCs w:val="21"/>
        </w:rPr>
        <w:t xml:space="preserve">, respectively. </w:t>
      </w:r>
      <w:r>
        <w:rPr>
          <w:rFonts w:ascii="Times New Roman" w:hAnsi="Times New Roman" w:cs="Times New Roman"/>
          <w:szCs w:val="21"/>
        </w:rPr>
        <w:t>AF, atrial fibrillation; HU, Hounsfield units; LAD, left anterior descending; LCX, left circumflex;</w:t>
      </w:r>
      <w:r>
        <w:rPr>
          <w:rFonts w:ascii="Times New Roman" w:hAnsi="Times New Roman" w:cs="Times New Roman" w:hint="eastAsia"/>
          <w:szCs w:val="21"/>
        </w:rPr>
        <w:t xml:space="preserve"> PCATA, </w:t>
      </w:r>
      <w:proofErr w:type="spellStart"/>
      <w:r>
        <w:rPr>
          <w:rFonts w:ascii="Times New Roman" w:hAnsi="Times New Roman" w:cs="Times New Roman" w:hint="eastAsia"/>
          <w:szCs w:val="21"/>
        </w:rPr>
        <w:t>pericoronary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dipose tissue attenuation; RCA, right coronary artery.</w:t>
      </w:r>
      <w:r>
        <w:rPr>
          <w:szCs w:val="21"/>
        </w:rPr>
        <w:t xml:space="preserve"> </w:t>
      </w:r>
    </w:p>
    <w:p w14:paraId="4696AB50" w14:textId="77777777" w:rsidR="00260FB6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6A2160CD" wp14:editId="1D8B8F63">
            <wp:extent cx="3369310" cy="2345690"/>
            <wp:effectExtent l="0" t="0" r="8890" b="3810"/>
            <wp:docPr id="14" name="图片 14" descr="PCATA分布_00_DPI300_DPI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PCATA分布_00_DPI300_DPI6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6931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70663" w14:textId="77777777" w:rsidR="00260FB6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2FCD423" w14:textId="35490E3D" w:rsidR="00260FB6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FIGURE </w:t>
      </w:r>
      <w:r w:rsidR="00817B4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6.</w:t>
      </w:r>
      <w:r>
        <w:rPr>
          <w:rFonts w:ascii="Times New Roman" w:hAnsi="Times New Roman" w:cs="Times New Roman"/>
          <w:szCs w:val="21"/>
        </w:rPr>
        <w:t xml:space="preserve"> The correlations between RCA-PCATA and LAD-PCATA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AD, left anterior descending; HU, Hounsfield units; PCATA, </w:t>
      </w:r>
      <w:proofErr w:type="spellStart"/>
      <w:r>
        <w:rPr>
          <w:rFonts w:ascii="Times New Roman" w:hAnsi="Times New Roman" w:cs="Times New Roman"/>
          <w:szCs w:val="21"/>
        </w:rPr>
        <w:t>pericoronary</w:t>
      </w:r>
      <w:proofErr w:type="spellEnd"/>
      <w:r>
        <w:rPr>
          <w:rFonts w:ascii="Times New Roman" w:hAnsi="Times New Roman" w:cs="Times New Roman"/>
          <w:szCs w:val="21"/>
        </w:rPr>
        <w:t xml:space="preserve"> adipose tissue attenuation; RCA, right coronary artery.</w:t>
      </w:r>
    </w:p>
    <w:p w14:paraId="18632A32" w14:textId="77777777" w:rsidR="00260FB6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 wp14:anchorId="0E08868F" wp14:editId="781EDB43">
            <wp:extent cx="3081655" cy="2345690"/>
            <wp:effectExtent l="0" t="0" r="4445" b="3810"/>
            <wp:docPr id="15" name="图片 15" descr="s散点图111_00_DPI300_DPI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散点图111_00_DPI300_DPI6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8165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66DB9" w14:textId="77777777" w:rsidR="00260FB6" w:rsidRDefault="00260FB6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BC1678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7B6BF4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8D4DDC9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94D3D71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33ACE3A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206470F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5E0E8EF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054F48A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636123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364ED9E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1FC9DFD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0345D9B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9BDFD0D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8A19EB5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B52856E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7D5BA9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D63B61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54CEFD6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399C506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D2860AE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111C376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1844DF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BAF331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B474AE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911421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620E204" w14:textId="77777777" w:rsidR="00260FB6" w:rsidRDefault="00260FB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68B8ABF" w14:textId="77777777" w:rsidR="00260FB6" w:rsidRDefault="00260FB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2568C50" w14:textId="77777777" w:rsidR="00260FB6" w:rsidRDefault="00260FB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D51CB79" w14:textId="6E618ACE" w:rsidR="00260FB6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817B47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7. </w:t>
      </w:r>
      <w:r>
        <w:rPr>
          <w:rFonts w:ascii="Times New Roman" w:hAnsi="Times New Roman" w:cs="Times New Roman"/>
          <w:szCs w:val="21"/>
        </w:rPr>
        <w:t>The hazard ratio for AF recurrence by </w:t>
      </w:r>
      <w:bookmarkStart w:id="1" w:name="OLE_LINK3"/>
      <w:r>
        <w:rPr>
          <w:rFonts w:ascii="Times New Roman" w:hAnsi="Times New Roman" w:cs="Times New Roman"/>
          <w:szCs w:val="21"/>
        </w:rPr>
        <w:t xml:space="preserve">interquartile of </w:t>
      </w:r>
      <w:bookmarkEnd w:id="1"/>
      <w:r>
        <w:rPr>
          <w:rFonts w:ascii="Times New Roman" w:hAnsi="Times New Roman" w:cs="Times New Roman"/>
          <w:szCs w:val="21"/>
        </w:rPr>
        <w:t>RCA-PCATA. Filled circles and vertical lines indicate the HR and 95% CI for interquartile 2 to 4 of RCA-PCATA; relative to IQR 1. IQR 1 (RCA-PCATA ≤ -80.87 HU); IQR 2 (-80.87 HU &lt; RCA-PCATA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≤ -77.38 HU); IQR 3 (-77.38 HU &lt; RCA-PCATA ≤ -72.20 HU); IQR 4 (RCA-PCATA &gt; -72.20 HU). AF, atrial fibrillation; CI, confidence interval; HR hazard ratio; HU, Hounsfield units; IQR, interquartile; PCATA, </w:t>
      </w:r>
      <w:proofErr w:type="spellStart"/>
      <w:r>
        <w:rPr>
          <w:rFonts w:ascii="Times New Roman" w:hAnsi="Times New Roman" w:cs="Times New Roman"/>
          <w:szCs w:val="21"/>
        </w:rPr>
        <w:t>pericoronary</w:t>
      </w:r>
      <w:proofErr w:type="spellEnd"/>
      <w:r>
        <w:rPr>
          <w:rFonts w:ascii="Times New Roman" w:hAnsi="Times New Roman" w:cs="Times New Roman"/>
          <w:szCs w:val="21"/>
        </w:rPr>
        <w:t xml:space="preserve"> adipose tissue attenuation; RCA, right coronary artery.</w:t>
      </w:r>
    </w:p>
    <w:p w14:paraId="45F7EF3F" w14:textId="77777777" w:rsidR="00260FB6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 wp14:anchorId="52CE85D6" wp14:editId="57F13D2E">
            <wp:extent cx="3122295" cy="2225675"/>
            <wp:effectExtent l="0" t="0" r="1905" b="9525"/>
            <wp:docPr id="13" name="图片 13" descr="图片10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10_DPI3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2229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21B5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0CFF3E6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708F96A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E5519BE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1C97DBE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9E9B545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5DBEA56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0B9D003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36DFD13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D9290A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0AC42CD7" w14:textId="77777777" w:rsidR="00260FB6" w:rsidRDefault="00260FB6">
      <w:pPr>
        <w:ind w:firstLineChars="400" w:firstLine="800"/>
        <w:rPr>
          <w:rFonts w:ascii="Times New Roman" w:hAnsi="Times New Roman" w:cs="Times New Roman"/>
          <w:bCs/>
          <w:sz w:val="20"/>
          <w:szCs w:val="20"/>
        </w:rPr>
      </w:pPr>
    </w:p>
    <w:p w14:paraId="22F8E33D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4132584D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43726434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167AFDC1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076586F2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5CF69D5F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7C002CD6" w14:textId="77777777" w:rsidR="00260FB6" w:rsidRDefault="00260FB6">
      <w:pPr>
        <w:rPr>
          <w:rFonts w:ascii="Times New Roman" w:eastAsia="宋体" w:hAnsi="Times New Roman" w:cs="Times New Roman"/>
          <w:sz w:val="20"/>
          <w:szCs w:val="20"/>
        </w:rPr>
      </w:pPr>
    </w:p>
    <w:p w14:paraId="2DC4FA17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8BB1101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B884C99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6EF5F86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8307EA1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776D681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51001E9" w14:textId="77777777" w:rsidR="00260FB6" w:rsidRDefault="00260FB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50C0DC6" w14:textId="77777777" w:rsidR="00E61DAC" w:rsidRDefault="00E61DA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52260276" w14:textId="299E2010" w:rsidR="00260FB6" w:rsidRDefault="00000000">
      <w:pPr>
        <w:rPr>
          <w:rFonts w:ascii="Times New Roman" w:eastAsia="Yu Gothic" w:hAnsi="Times New Roman" w:cs="Times New Roman"/>
          <w:szCs w:val="21"/>
        </w:rPr>
      </w:pPr>
      <w:r>
        <w:rPr>
          <w:rFonts w:ascii="Times New Roman" w:eastAsia="Yu Gothic" w:hAnsi="Times New Roman" w:cs="Times New Roman"/>
          <w:b/>
          <w:bCs/>
          <w:szCs w:val="21"/>
        </w:rPr>
        <w:lastRenderedPageBreak/>
        <w:t xml:space="preserve">TABLE </w:t>
      </w:r>
      <w:r w:rsidR="00817B47">
        <w:rPr>
          <w:rFonts w:ascii="Times New Roman" w:eastAsia="Yu Gothic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Yu Gothic" w:hAnsi="Times New Roman" w:cs="Times New Roman"/>
          <w:b/>
          <w:bCs/>
          <w:szCs w:val="21"/>
        </w:rPr>
        <w:t>.</w:t>
      </w:r>
      <w:r>
        <w:rPr>
          <w:rFonts w:ascii="Times New Roman" w:eastAsia="Yu Gothic" w:hAnsi="Times New Roman" w:cs="Times New Roman"/>
          <w:szCs w:val="21"/>
        </w:rPr>
        <w:t xml:space="preserve"> Intra- and interobserver reliability in </w:t>
      </w:r>
      <w:r>
        <w:rPr>
          <w:rFonts w:ascii="Times New Roman" w:eastAsia="Yu Gothic" w:hAnsi="Times New Roman" w:cs="Times New Roman"/>
          <w:color w:val="000000" w:themeColor="text1"/>
          <w:szCs w:val="21"/>
        </w:rPr>
        <w:t>PCATA measure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94"/>
        <w:gridCol w:w="2067"/>
        <w:gridCol w:w="1789"/>
      </w:tblGrid>
      <w:tr w:rsidR="00260FB6" w14:paraId="5E523E2B" w14:textId="77777777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17395943" w14:textId="77777777" w:rsidR="00260FB6" w:rsidRDefault="00260FB6">
            <w:pPr>
              <w:rPr>
                <w:rFonts w:ascii="Times New Roman" w:eastAsia="Yu Gothic" w:hAnsi="Times New Roman" w:cs="Times New Roman"/>
                <w:b/>
                <w:szCs w:val="21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0E222481" w14:textId="77777777" w:rsidR="00260FB6" w:rsidRDefault="00000000">
            <w:pPr>
              <w:rPr>
                <w:rFonts w:ascii="Times New Roman" w:eastAsia="Yu Gothic" w:hAnsi="Times New Roman" w:cs="Times New Roman"/>
                <w:b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ICC (95% CI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4EDF0F13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260FB6" w14:paraId="569E4D69" w14:textId="77777777">
        <w:tc>
          <w:tcPr>
            <w:tcW w:w="7150" w:type="dxa"/>
            <w:gridSpan w:val="3"/>
            <w:tcBorders>
              <w:top w:val="single" w:sz="4" w:space="0" w:color="auto"/>
            </w:tcBorders>
          </w:tcPr>
          <w:p w14:paraId="1427D18A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Intra-observer </w:t>
            </w:r>
            <w:r>
              <w:rPr>
                <w:rFonts w:ascii="Times New Roman" w:eastAsia="Yu Gothic" w:hAnsi="Times New Roman" w:cs="Times New Roman"/>
                <w:szCs w:val="21"/>
              </w:rPr>
              <w:t xml:space="preserve">reliability in 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CATA measurement</w:t>
            </w:r>
          </w:p>
        </w:tc>
      </w:tr>
      <w:tr w:rsidR="00260FB6" w14:paraId="60A5CA27" w14:textId="77777777">
        <w:tc>
          <w:tcPr>
            <w:tcW w:w="3294" w:type="dxa"/>
          </w:tcPr>
          <w:p w14:paraId="120C8A6B" w14:textId="77777777" w:rsidR="00260FB6" w:rsidRDefault="00000000">
            <w:pPr>
              <w:rPr>
                <w:rFonts w:ascii="Times New Roman" w:eastAsia="Yu Gothic" w:hAnsi="Times New Roman" w:cs="Times New Roman"/>
                <w:b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RCA-PCATA</w:t>
            </w:r>
          </w:p>
        </w:tc>
        <w:tc>
          <w:tcPr>
            <w:tcW w:w="2067" w:type="dxa"/>
          </w:tcPr>
          <w:p w14:paraId="0626D31D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84 (0.843-0.995)</w:t>
            </w:r>
          </w:p>
        </w:tc>
        <w:tc>
          <w:tcPr>
            <w:tcW w:w="1789" w:type="dxa"/>
          </w:tcPr>
          <w:p w14:paraId="1A7DA168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  <w:tr w:rsidR="00260FB6" w14:paraId="2C5B77C5" w14:textId="77777777">
        <w:tc>
          <w:tcPr>
            <w:tcW w:w="3294" w:type="dxa"/>
          </w:tcPr>
          <w:p w14:paraId="53491CEC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AD-PCATA</w:t>
            </w:r>
          </w:p>
        </w:tc>
        <w:tc>
          <w:tcPr>
            <w:tcW w:w="2067" w:type="dxa"/>
          </w:tcPr>
          <w:p w14:paraId="36E77302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87 (0.892-0.996)</w:t>
            </w:r>
          </w:p>
        </w:tc>
        <w:tc>
          <w:tcPr>
            <w:tcW w:w="1789" w:type="dxa"/>
          </w:tcPr>
          <w:p w14:paraId="6833F56E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  <w:tr w:rsidR="00260FB6" w14:paraId="7364D16B" w14:textId="77777777">
        <w:tc>
          <w:tcPr>
            <w:tcW w:w="3294" w:type="dxa"/>
          </w:tcPr>
          <w:p w14:paraId="4C0E8F3E" w14:textId="77777777" w:rsidR="00260FB6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CX-PCATA</w:t>
            </w:r>
          </w:p>
        </w:tc>
        <w:tc>
          <w:tcPr>
            <w:tcW w:w="2067" w:type="dxa"/>
          </w:tcPr>
          <w:p w14:paraId="659A0CB8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65 (0.898-0.984)</w:t>
            </w:r>
          </w:p>
        </w:tc>
        <w:tc>
          <w:tcPr>
            <w:tcW w:w="1789" w:type="dxa"/>
          </w:tcPr>
          <w:p w14:paraId="61E6EED2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  <w:tr w:rsidR="00260FB6" w14:paraId="37705660" w14:textId="77777777">
        <w:tc>
          <w:tcPr>
            <w:tcW w:w="7150" w:type="dxa"/>
            <w:gridSpan w:val="3"/>
          </w:tcPr>
          <w:p w14:paraId="7DC2DB9F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Inter-observer </w:t>
            </w:r>
            <w:r>
              <w:rPr>
                <w:rFonts w:ascii="Times New Roman" w:eastAsia="Yu Gothic" w:hAnsi="Times New Roman" w:cs="Times New Roman"/>
                <w:szCs w:val="21"/>
              </w:rPr>
              <w:t xml:space="preserve">reliability in 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PCATA measurement</w:t>
            </w:r>
          </w:p>
        </w:tc>
      </w:tr>
      <w:tr w:rsidR="00260FB6" w14:paraId="470B354E" w14:textId="77777777">
        <w:tc>
          <w:tcPr>
            <w:tcW w:w="3294" w:type="dxa"/>
          </w:tcPr>
          <w:p w14:paraId="6BAE8534" w14:textId="77777777" w:rsidR="00260FB6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RCA-PCATA</w:t>
            </w:r>
          </w:p>
        </w:tc>
        <w:tc>
          <w:tcPr>
            <w:tcW w:w="2067" w:type="dxa"/>
          </w:tcPr>
          <w:p w14:paraId="2138FE0D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83 (0.967-0.991)</w:t>
            </w:r>
          </w:p>
        </w:tc>
        <w:tc>
          <w:tcPr>
            <w:tcW w:w="1789" w:type="dxa"/>
          </w:tcPr>
          <w:p w14:paraId="2276EA67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  <w:tr w:rsidR="00260FB6" w14:paraId="4EFDCE77" w14:textId="77777777">
        <w:tc>
          <w:tcPr>
            <w:tcW w:w="3294" w:type="dxa"/>
          </w:tcPr>
          <w:p w14:paraId="1408BA8B" w14:textId="77777777" w:rsidR="00260FB6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AD-PCATA</w:t>
            </w:r>
          </w:p>
        </w:tc>
        <w:tc>
          <w:tcPr>
            <w:tcW w:w="2067" w:type="dxa"/>
          </w:tcPr>
          <w:p w14:paraId="2DE92BBB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91 (0.984-0.995)</w:t>
            </w:r>
          </w:p>
        </w:tc>
        <w:tc>
          <w:tcPr>
            <w:tcW w:w="1789" w:type="dxa"/>
          </w:tcPr>
          <w:p w14:paraId="653F787A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  <w:tr w:rsidR="00260FB6" w14:paraId="6943C62B" w14:textId="77777777">
        <w:tc>
          <w:tcPr>
            <w:tcW w:w="3294" w:type="dxa"/>
            <w:tcBorders>
              <w:bottom w:val="single" w:sz="4" w:space="0" w:color="auto"/>
            </w:tcBorders>
          </w:tcPr>
          <w:p w14:paraId="79E68584" w14:textId="77777777" w:rsidR="00260FB6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CX-PCATA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1B9D1470" w14:textId="77777777" w:rsidR="00260FB6" w:rsidRDefault="00000000">
            <w:pPr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0.977 (0.941-0.989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7425CD59" w14:textId="77777777" w:rsidR="00260FB6" w:rsidRDefault="00000000">
            <w:pPr>
              <w:ind w:firstLineChars="300" w:firstLine="630"/>
              <w:rPr>
                <w:rFonts w:ascii="Times New Roman" w:eastAsia="Yu Gothic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Cs w:val="21"/>
              </w:rPr>
              <w:t>&lt;0.001</w:t>
            </w:r>
          </w:p>
        </w:tc>
      </w:tr>
    </w:tbl>
    <w:p w14:paraId="68163CC1" w14:textId="77777777" w:rsidR="00260FB6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szCs w:val="21"/>
        </w:rPr>
        <w:t>Abbrevi</w:t>
      </w:r>
      <w:r>
        <w:rPr>
          <w:rFonts w:ascii="Times New Roman" w:hAnsi="Times New Roman" w:cs="Times New Roman"/>
          <w:color w:val="000000" w:themeColor="text1"/>
          <w:szCs w:val="21"/>
        </w:rPr>
        <w:t>ations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CI, confidence interval; </w:t>
      </w:r>
      <w:r>
        <w:rPr>
          <w:rFonts w:ascii="Times New Roman" w:hAnsi="Times New Roman" w:cs="Times New Roman"/>
          <w:szCs w:val="21"/>
        </w:rPr>
        <w:t xml:space="preserve">ICC, intraclass correlation coefficient; LAD, left anterior descending; LCX, left circumflex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CATA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pericoronary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dipose tissue attenuation; RCA, right coronary artery.</w:t>
      </w:r>
    </w:p>
    <w:p w14:paraId="3825AFD9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8D7FBB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0E053D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8FCB645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01E94F2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E8D8B90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73006B4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87E0DD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6E4F061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07E690D5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34EFBD1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81F62DB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72054E8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E66311B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176B71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259F459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FFFC6C3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278E4CF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2EE94FD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5D6AC29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797A392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F6AE97D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38C24E5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2703FC8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74BA648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2C371510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82FD8DC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3E9F45CA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F45365D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1D4381C7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41D669AA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59A06557" w14:textId="432C2275" w:rsidR="00260FB6" w:rsidRDefault="00000000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817B47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2.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Comparison of baseline characteristics between AF patients with high and low PCATA of RCA.</w:t>
      </w:r>
    </w:p>
    <w:tbl>
      <w:tblPr>
        <w:tblStyle w:val="a7"/>
        <w:tblW w:w="8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7"/>
        <w:gridCol w:w="2578"/>
        <w:gridCol w:w="2078"/>
        <w:gridCol w:w="933"/>
      </w:tblGrid>
      <w:tr w:rsidR="00260FB6" w14:paraId="51D3AB90" w14:textId="77777777"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</w:tcPr>
          <w:p w14:paraId="795C987D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7052E41A" w14:textId="77777777" w:rsidR="00260FB6" w:rsidRDefault="00000000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  <w:t>High RCA-PC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37059A7A" w14:textId="77777777" w:rsidR="00260F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  <w:t>Low RCA-PCA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D041CD9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260FB6" w14:paraId="199010E8" w14:textId="77777777">
        <w:tc>
          <w:tcPr>
            <w:tcW w:w="2627" w:type="dxa"/>
            <w:tcBorders>
              <w:top w:val="single" w:sz="4" w:space="0" w:color="auto"/>
              <w:bottom w:val="nil"/>
            </w:tcBorders>
          </w:tcPr>
          <w:p w14:paraId="4069A188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tients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</w:tcPr>
          <w:p w14:paraId="2F66BFAA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</w:tcPr>
          <w:p w14:paraId="13D3ADC2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ABDAC84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03EDAA09" w14:textId="77777777">
        <w:tc>
          <w:tcPr>
            <w:tcW w:w="2627" w:type="dxa"/>
            <w:tcBorders>
              <w:top w:val="nil"/>
              <w:bottom w:val="nil"/>
            </w:tcBorders>
          </w:tcPr>
          <w:p w14:paraId="46E55CA9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linical characteristics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6820AB10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484F85B0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DC89AF6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1C0F670B" w14:textId="77777777">
        <w:tc>
          <w:tcPr>
            <w:tcW w:w="2627" w:type="dxa"/>
            <w:tcBorders>
              <w:top w:val="nil"/>
              <w:bottom w:val="nil"/>
            </w:tcBorders>
          </w:tcPr>
          <w:p w14:paraId="4FA0C681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, years</w:t>
            </w:r>
          </w:p>
        </w:tc>
        <w:tc>
          <w:tcPr>
            <w:tcW w:w="2578" w:type="dxa"/>
            <w:tcBorders>
              <w:top w:val="nil"/>
              <w:bottom w:val="nil"/>
            </w:tcBorders>
          </w:tcPr>
          <w:p w14:paraId="65EC154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9.9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± 10.8</w:t>
            </w:r>
          </w:p>
        </w:tc>
        <w:tc>
          <w:tcPr>
            <w:tcW w:w="2078" w:type="dxa"/>
            <w:tcBorders>
              <w:top w:val="nil"/>
              <w:bottom w:val="nil"/>
            </w:tcBorders>
          </w:tcPr>
          <w:p w14:paraId="2CF963DE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.0 ± 11.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6790706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77</w:t>
            </w:r>
          </w:p>
        </w:tc>
      </w:tr>
      <w:tr w:rsidR="00260FB6" w14:paraId="2108AB03" w14:textId="77777777">
        <w:tc>
          <w:tcPr>
            <w:tcW w:w="2627" w:type="dxa"/>
            <w:tcBorders>
              <w:top w:val="nil"/>
            </w:tcBorders>
          </w:tcPr>
          <w:p w14:paraId="15F0E033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male gender</w:t>
            </w:r>
          </w:p>
        </w:tc>
        <w:tc>
          <w:tcPr>
            <w:tcW w:w="2578" w:type="dxa"/>
            <w:tcBorders>
              <w:top w:val="nil"/>
            </w:tcBorders>
          </w:tcPr>
          <w:p w14:paraId="54D5B7C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 (40.4%)</w:t>
            </w:r>
          </w:p>
        </w:tc>
        <w:tc>
          <w:tcPr>
            <w:tcW w:w="2078" w:type="dxa"/>
            <w:tcBorders>
              <w:top w:val="nil"/>
            </w:tcBorders>
          </w:tcPr>
          <w:p w14:paraId="25F8306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 (41.9%)</w:t>
            </w:r>
          </w:p>
        </w:tc>
        <w:tc>
          <w:tcPr>
            <w:tcW w:w="933" w:type="dxa"/>
            <w:tcBorders>
              <w:top w:val="nil"/>
            </w:tcBorders>
          </w:tcPr>
          <w:p w14:paraId="3D6684F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93</w:t>
            </w:r>
          </w:p>
        </w:tc>
      </w:tr>
      <w:tr w:rsidR="00260FB6" w14:paraId="69F6A3A8" w14:textId="77777777">
        <w:tc>
          <w:tcPr>
            <w:tcW w:w="2627" w:type="dxa"/>
          </w:tcPr>
          <w:p w14:paraId="64956868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MI, kg/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578" w:type="dxa"/>
          </w:tcPr>
          <w:p w14:paraId="52D34136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.0 ± 3.3</w:t>
            </w:r>
          </w:p>
        </w:tc>
        <w:tc>
          <w:tcPr>
            <w:tcW w:w="2078" w:type="dxa"/>
          </w:tcPr>
          <w:p w14:paraId="0D798FE2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.0 ± 3.4</w:t>
            </w:r>
          </w:p>
        </w:tc>
        <w:tc>
          <w:tcPr>
            <w:tcW w:w="933" w:type="dxa"/>
          </w:tcPr>
          <w:p w14:paraId="0B918DB9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260FB6" w14:paraId="0188CD8C" w14:textId="77777777">
        <w:tc>
          <w:tcPr>
            <w:tcW w:w="2627" w:type="dxa"/>
          </w:tcPr>
          <w:p w14:paraId="35F15FBD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ing</w:t>
            </w:r>
          </w:p>
        </w:tc>
        <w:tc>
          <w:tcPr>
            <w:tcW w:w="2578" w:type="dxa"/>
          </w:tcPr>
          <w:p w14:paraId="07F2AB3B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 (22.5%)</w:t>
            </w:r>
          </w:p>
        </w:tc>
        <w:tc>
          <w:tcPr>
            <w:tcW w:w="2078" w:type="dxa"/>
          </w:tcPr>
          <w:p w14:paraId="039FBA8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 (18.9%)</w:t>
            </w:r>
          </w:p>
        </w:tc>
        <w:tc>
          <w:tcPr>
            <w:tcW w:w="933" w:type="dxa"/>
          </w:tcPr>
          <w:p w14:paraId="21C4449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443</w:t>
            </w:r>
          </w:p>
        </w:tc>
      </w:tr>
      <w:tr w:rsidR="00260FB6" w14:paraId="0D321681" w14:textId="77777777">
        <w:tc>
          <w:tcPr>
            <w:tcW w:w="2627" w:type="dxa"/>
          </w:tcPr>
          <w:p w14:paraId="78422229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urrent drinking</w:t>
            </w:r>
          </w:p>
        </w:tc>
        <w:tc>
          <w:tcPr>
            <w:tcW w:w="2578" w:type="dxa"/>
          </w:tcPr>
          <w:p w14:paraId="1C2588D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1 (20.5%)</w:t>
            </w:r>
          </w:p>
        </w:tc>
        <w:tc>
          <w:tcPr>
            <w:tcW w:w="2078" w:type="dxa"/>
          </w:tcPr>
          <w:p w14:paraId="66FF6E8E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4 (16.2%)</w:t>
            </w:r>
          </w:p>
        </w:tc>
        <w:tc>
          <w:tcPr>
            <w:tcW w:w="933" w:type="dxa"/>
          </w:tcPr>
          <w:p w14:paraId="70411E3E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36</w:t>
            </w:r>
          </w:p>
        </w:tc>
      </w:tr>
      <w:tr w:rsidR="00260FB6" w14:paraId="53DBE72F" w14:textId="77777777">
        <w:tc>
          <w:tcPr>
            <w:tcW w:w="2627" w:type="dxa"/>
          </w:tcPr>
          <w:p w14:paraId="55960E95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2578" w:type="dxa"/>
          </w:tcPr>
          <w:p w14:paraId="78BA3B0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4 (55.6%)</w:t>
            </w:r>
          </w:p>
        </w:tc>
        <w:tc>
          <w:tcPr>
            <w:tcW w:w="2078" w:type="dxa"/>
          </w:tcPr>
          <w:p w14:paraId="1B78422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0 (54.1%)</w:t>
            </w:r>
          </w:p>
        </w:tc>
        <w:tc>
          <w:tcPr>
            <w:tcW w:w="933" w:type="dxa"/>
          </w:tcPr>
          <w:p w14:paraId="6F8EC9A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84</w:t>
            </w:r>
          </w:p>
        </w:tc>
      </w:tr>
      <w:tr w:rsidR="00260FB6" w14:paraId="62EB4036" w14:textId="77777777">
        <w:tc>
          <w:tcPr>
            <w:tcW w:w="2627" w:type="dxa"/>
          </w:tcPr>
          <w:p w14:paraId="3640E14C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betes mellitus</w:t>
            </w:r>
          </w:p>
        </w:tc>
        <w:tc>
          <w:tcPr>
            <w:tcW w:w="2578" w:type="dxa"/>
          </w:tcPr>
          <w:p w14:paraId="720FF7A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 (29.8%)</w:t>
            </w:r>
          </w:p>
        </w:tc>
        <w:tc>
          <w:tcPr>
            <w:tcW w:w="2078" w:type="dxa"/>
          </w:tcPr>
          <w:p w14:paraId="699D843B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 (25.0%)</w:t>
            </w:r>
          </w:p>
        </w:tc>
        <w:tc>
          <w:tcPr>
            <w:tcW w:w="933" w:type="dxa"/>
          </w:tcPr>
          <w:p w14:paraId="5AE6CA49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52</w:t>
            </w:r>
          </w:p>
        </w:tc>
      </w:tr>
      <w:tr w:rsidR="00260FB6" w14:paraId="7697AC29" w14:textId="77777777">
        <w:trPr>
          <w:trHeight w:val="349"/>
        </w:trPr>
        <w:tc>
          <w:tcPr>
            <w:tcW w:w="2627" w:type="dxa"/>
          </w:tcPr>
          <w:p w14:paraId="760B54D2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bookmarkStart w:id="2" w:name="OLE_LINK4"/>
            <w:r>
              <w:rPr>
                <w:rFonts w:ascii="Times New Roman" w:eastAsia="宋体" w:hAnsi="Times New Roman" w:cs="Times New Roman"/>
                <w:szCs w:val="21"/>
              </w:rPr>
              <w:t>Dyslipidemia</w:t>
            </w:r>
            <w:bookmarkEnd w:id="2"/>
          </w:p>
        </w:tc>
        <w:tc>
          <w:tcPr>
            <w:tcW w:w="2578" w:type="dxa"/>
          </w:tcPr>
          <w:p w14:paraId="2BC1EA23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2 (34.4%)</w:t>
            </w:r>
          </w:p>
        </w:tc>
        <w:tc>
          <w:tcPr>
            <w:tcW w:w="2078" w:type="dxa"/>
          </w:tcPr>
          <w:p w14:paraId="493FFF4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 (41.2%)</w:t>
            </w:r>
          </w:p>
        </w:tc>
        <w:tc>
          <w:tcPr>
            <w:tcW w:w="933" w:type="dxa"/>
          </w:tcPr>
          <w:p w14:paraId="37313A55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27</w:t>
            </w:r>
          </w:p>
        </w:tc>
      </w:tr>
      <w:tr w:rsidR="00260FB6" w14:paraId="6F1A4D0B" w14:textId="77777777">
        <w:tc>
          <w:tcPr>
            <w:tcW w:w="2627" w:type="dxa"/>
          </w:tcPr>
          <w:p w14:paraId="33B4A691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art failure</w:t>
            </w:r>
          </w:p>
        </w:tc>
        <w:tc>
          <w:tcPr>
            <w:tcW w:w="2578" w:type="dxa"/>
          </w:tcPr>
          <w:p w14:paraId="3466E450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 (17.2%)</w:t>
            </w:r>
          </w:p>
        </w:tc>
        <w:tc>
          <w:tcPr>
            <w:tcW w:w="2078" w:type="dxa"/>
          </w:tcPr>
          <w:p w14:paraId="6A51B085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 (12.8%)</w:t>
            </w:r>
          </w:p>
        </w:tc>
        <w:tc>
          <w:tcPr>
            <w:tcW w:w="933" w:type="dxa"/>
          </w:tcPr>
          <w:p w14:paraId="5AEDC7E4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90</w:t>
            </w:r>
          </w:p>
        </w:tc>
      </w:tr>
      <w:tr w:rsidR="00260FB6" w14:paraId="39C474CB" w14:textId="77777777">
        <w:tc>
          <w:tcPr>
            <w:tcW w:w="2627" w:type="dxa"/>
          </w:tcPr>
          <w:p w14:paraId="5F0A8951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Prior stroke/TIA</w:t>
            </w:r>
          </w:p>
        </w:tc>
        <w:tc>
          <w:tcPr>
            <w:tcW w:w="2578" w:type="dxa"/>
          </w:tcPr>
          <w:p w14:paraId="3242DF0A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29 (19.2%)</w:t>
            </w:r>
          </w:p>
        </w:tc>
        <w:tc>
          <w:tcPr>
            <w:tcW w:w="2078" w:type="dxa"/>
          </w:tcPr>
          <w:p w14:paraId="4A734AB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26 (17.6%)</w:t>
            </w:r>
          </w:p>
        </w:tc>
        <w:tc>
          <w:tcPr>
            <w:tcW w:w="933" w:type="dxa"/>
          </w:tcPr>
          <w:p w14:paraId="44061E4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0.715</w:t>
            </w:r>
          </w:p>
        </w:tc>
      </w:tr>
      <w:tr w:rsidR="00260FB6" w14:paraId="2EED038F" w14:textId="77777777">
        <w:tc>
          <w:tcPr>
            <w:tcW w:w="2627" w:type="dxa"/>
          </w:tcPr>
          <w:p w14:paraId="40C151E8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uration of AF (&gt;2 years)</w:t>
            </w:r>
          </w:p>
        </w:tc>
        <w:tc>
          <w:tcPr>
            <w:tcW w:w="2578" w:type="dxa"/>
          </w:tcPr>
          <w:p w14:paraId="53701A0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4 (55.6%)</w:t>
            </w:r>
          </w:p>
        </w:tc>
        <w:tc>
          <w:tcPr>
            <w:tcW w:w="2078" w:type="dxa"/>
          </w:tcPr>
          <w:p w14:paraId="0EA37C33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 (41.9%)</w:t>
            </w:r>
          </w:p>
        </w:tc>
        <w:tc>
          <w:tcPr>
            <w:tcW w:w="933" w:type="dxa"/>
          </w:tcPr>
          <w:p w14:paraId="30E07B75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</w:tr>
      <w:tr w:rsidR="00260FB6" w14:paraId="7FE18CB0" w14:textId="77777777">
        <w:tc>
          <w:tcPr>
            <w:tcW w:w="2627" w:type="dxa"/>
          </w:tcPr>
          <w:p w14:paraId="55AE4670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ersistent AF</w:t>
            </w:r>
          </w:p>
        </w:tc>
        <w:tc>
          <w:tcPr>
            <w:tcW w:w="2578" w:type="dxa"/>
          </w:tcPr>
          <w:p w14:paraId="19D1071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4 (49.0%)</w:t>
            </w:r>
          </w:p>
        </w:tc>
        <w:tc>
          <w:tcPr>
            <w:tcW w:w="2078" w:type="dxa"/>
          </w:tcPr>
          <w:p w14:paraId="0309AD04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 (35.8%)</w:t>
            </w:r>
          </w:p>
        </w:tc>
        <w:tc>
          <w:tcPr>
            <w:tcW w:w="933" w:type="dxa"/>
          </w:tcPr>
          <w:p w14:paraId="253F13A6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0.021</w:t>
            </w:r>
          </w:p>
        </w:tc>
      </w:tr>
      <w:tr w:rsidR="00260FB6" w14:paraId="1D903D16" w14:textId="77777777">
        <w:tc>
          <w:tcPr>
            <w:tcW w:w="2627" w:type="dxa"/>
          </w:tcPr>
          <w:p w14:paraId="0ADF346D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dication </w:t>
            </w:r>
          </w:p>
        </w:tc>
        <w:tc>
          <w:tcPr>
            <w:tcW w:w="2578" w:type="dxa"/>
          </w:tcPr>
          <w:p w14:paraId="2FEAF012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8" w:type="dxa"/>
          </w:tcPr>
          <w:p w14:paraId="6308BE66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3" w:type="dxa"/>
          </w:tcPr>
          <w:p w14:paraId="617D436B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4FF0CD49" w14:textId="77777777">
        <w:tc>
          <w:tcPr>
            <w:tcW w:w="2627" w:type="dxa"/>
          </w:tcPr>
          <w:p w14:paraId="418426F8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CEI/ARB</w:t>
            </w:r>
          </w:p>
        </w:tc>
        <w:tc>
          <w:tcPr>
            <w:tcW w:w="2578" w:type="dxa"/>
          </w:tcPr>
          <w:p w14:paraId="05D7D7DB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3 (28.5%)</w:t>
            </w:r>
          </w:p>
        </w:tc>
        <w:tc>
          <w:tcPr>
            <w:tcW w:w="2078" w:type="dxa"/>
          </w:tcPr>
          <w:p w14:paraId="4480A54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6 (24.3%)</w:t>
            </w:r>
          </w:p>
        </w:tc>
        <w:tc>
          <w:tcPr>
            <w:tcW w:w="933" w:type="dxa"/>
          </w:tcPr>
          <w:p w14:paraId="165181E4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416</w:t>
            </w:r>
          </w:p>
        </w:tc>
      </w:tr>
      <w:tr w:rsidR="00260FB6" w14:paraId="25A95DC3" w14:textId="77777777">
        <w:trPr>
          <w:trHeight w:val="267"/>
        </w:trPr>
        <w:tc>
          <w:tcPr>
            <w:tcW w:w="2627" w:type="dxa"/>
          </w:tcPr>
          <w:p w14:paraId="640051F8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e-ablation AADs</w:t>
            </w:r>
          </w:p>
        </w:tc>
        <w:tc>
          <w:tcPr>
            <w:tcW w:w="2578" w:type="dxa"/>
          </w:tcPr>
          <w:p w14:paraId="7B5578D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2 (60.9%)</w:t>
            </w:r>
          </w:p>
        </w:tc>
        <w:tc>
          <w:tcPr>
            <w:tcW w:w="2078" w:type="dxa"/>
          </w:tcPr>
          <w:p w14:paraId="190B04CA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8 (59.5%)</w:t>
            </w:r>
          </w:p>
        </w:tc>
        <w:tc>
          <w:tcPr>
            <w:tcW w:w="933" w:type="dxa"/>
          </w:tcPr>
          <w:p w14:paraId="56C383E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95</w:t>
            </w:r>
          </w:p>
        </w:tc>
      </w:tr>
      <w:tr w:rsidR="00260FB6" w14:paraId="609E994D" w14:textId="77777777">
        <w:tc>
          <w:tcPr>
            <w:tcW w:w="2627" w:type="dxa"/>
          </w:tcPr>
          <w:p w14:paraId="6D7ED7EE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tatins</w:t>
            </w:r>
          </w:p>
        </w:tc>
        <w:tc>
          <w:tcPr>
            <w:tcW w:w="2578" w:type="dxa"/>
          </w:tcPr>
          <w:p w14:paraId="362EBA5A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1 (27.2%)</w:t>
            </w:r>
          </w:p>
        </w:tc>
        <w:tc>
          <w:tcPr>
            <w:tcW w:w="2078" w:type="dxa"/>
          </w:tcPr>
          <w:p w14:paraId="39AFCFF5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 (38.5%)</w:t>
            </w:r>
          </w:p>
        </w:tc>
        <w:tc>
          <w:tcPr>
            <w:tcW w:w="933" w:type="dxa"/>
          </w:tcPr>
          <w:p w14:paraId="28C9CBD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</w:tr>
      <w:tr w:rsidR="00260FB6" w14:paraId="678AF8DD" w14:textId="77777777">
        <w:tc>
          <w:tcPr>
            <w:tcW w:w="2627" w:type="dxa"/>
          </w:tcPr>
          <w:p w14:paraId="3F6C0BC5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 test</w:t>
            </w:r>
          </w:p>
        </w:tc>
        <w:tc>
          <w:tcPr>
            <w:tcW w:w="2578" w:type="dxa"/>
          </w:tcPr>
          <w:p w14:paraId="2F0C5484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8" w:type="dxa"/>
          </w:tcPr>
          <w:p w14:paraId="07131E87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3" w:type="dxa"/>
          </w:tcPr>
          <w:p w14:paraId="0386DAF7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4EBB6684" w14:textId="77777777">
        <w:trPr>
          <w:trHeight w:val="334"/>
        </w:trPr>
        <w:tc>
          <w:tcPr>
            <w:tcW w:w="2627" w:type="dxa"/>
          </w:tcPr>
          <w:p w14:paraId="597A2CE5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CRP, </w:t>
            </w:r>
            <w:r>
              <w:rPr>
                <w:rFonts w:ascii="Times New Roman" w:eastAsia="宋体" w:hAnsi="Times New Roman" w:hint="eastAsia"/>
                <w:szCs w:val="21"/>
              </w:rPr>
              <w:t>mg</w:t>
            </w:r>
            <w:r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578" w:type="dxa"/>
          </w:tcPr>
          <w:p w14:paraId="3F193BA3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4 (0.8, 2.7)</w:t>
            </w:r>
          </w:p>
        </w:tc>
        <w:tc>
          <w:tcPr>
            <w:tcW w:w="2078" w:type="dxa"/>
          </w:tcPr>
          <w:p w14:paraId="4611AC03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 (0.7, 2.2)</w:t>
            </w:r>
          </w:p>
        </w:tc>
        <w:tc>
          <w:tcPr>
            <w:tcW w:w="933" w:type="dxa"/>
          </w:tcPr>
          <w:p w14:paraId="2F00DA1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15</w:t>
            </w:r>
          </w:p>
        </w:tc>
      </w:tr>
      <w:tr w:rsidR="00260FB6" w14:paraId="0B5DEADD" w14:textId="77777777">
        <w:tc>
          <w:tcPr>
            <w:tcW w:w="2627" w:type="dxa"/>
          </w:tcPr>
          <w:p w14:paraId="0658BEB5" w14:textId="77777777" w:rsidR="00260FB6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bA1c, %</w:t>
            </w:r>
          </w:p>
        </w:tc>
        <w:tc>
          <w:tcPr>
            <w:tcW w:w="2578" w:type="dxa"/>
          </w:tcPr>
          <w:p w14:paraId="1598D6A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 ± 0.8</w:t>
            </w:r>
          </w:p>
        </w:tc>
        <w:tc>
          <w:tcPr>
            <w:tcW w:w="2078" w:type="dxa"/>
          </w:tcPr>
          <w:p w14:paraId="2370C281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1 ± 0.9</w:t>
            </w:r>
          </w:p>
        </w:tc>
        <w:tc>
          <w:tcPr>
            <w:tcW w:w="933" w:type="dxa"/>
          </w:tcPr>
          <w:p w14:paraId="37E29AEB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45</w:t>
            </w:r>
          </w:p>
        </w:tc>
      </w:tr>
      <w:tr w:rsidR="00260FB6" w14:paraId="68A1A58D" w14:textId="77777777">
        <w:tc>
          <w:tcPr>
            <w:tcW w:w="2627" w:type="dxa"/>
          </w:tcPr>
          <w:p w14:paraId="2D07CA52" w14:textId="77777777" w:rsidR="00260FB6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EF, %</w:t>
            </w:r>
          </w:p>
        </w:tc>
        <w:tc>
          <w:tcPr>
            <w:tcW w:w="2578" w:type="dxa"/>
          </w:tcPr>
          <w:p w14:paraId="1EE981C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4 ± 7.1</w:t>
            </w:r>
          </w:p>
        </w:tc>
        <w:tc>
          <w:tcPr>
            <w:tcW w:w="2078" w:type="dxa"/>
          </w:tcPr>
          <w:p w14:paraId="7F25A9C1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0.5 ± 6.0</w:t>
            </w:r>
          </w:p>
        </w:tc>
        <w:tc>
          <w:tcPr>
            <w:tcW w:w="933" w:type="dxa"/>
          </w:tcPr>
          <w:p w14:paraId="62EE3CD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98</w:t>
            </w:r>
          </w:p>
        </w:tc>
      </w:tr>
      <w:tr w:rsidR="00260FB6" w14:paraId="11EB64CE" w14:textId="77777777">
        <w:trPr>
          <w:trHeight w:val="90"/>
        </w:trPr>
        <w:tc>
          <w:tcPr>
            <w:tcW w:w="2627" w:type="dxa"/>
          </w:tcPr>
          <w:p w14:paraId="1C590610" w14:textId="77777777" w:rsidR="00260FB6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 diameter, mmm</w:t>
            </w:r>
          </w:p>
        </w:tc>
        <w:tc>
          <w:tcPr>
            <w:tcW w:w="2578" w:type="dxa"/>
          </w:tcPr>
          <w:p w14:paraId="1E4A669C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.7 ± 6.2</w:t>
            </w:r>
          </w:p>
        </w:tc>
        <w:tc>
          <w:tcPr>
            <w:tcW w:w="2078" w:type="dxa"/>
          </w:tcPr>
          <w:p w14:paraId="274F3D80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9.8 ± 6.0</w:t>
            </w:r>
          </w:p>
        </w:tc>
        <w:tc>
          <w:tcPr>
            <w:tcW w:w="933" w:type="dxa"/>
          </w:tcPr>
          <w:p w14:paraId="25F70E46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121</w:t>
            </w:r>
          </w:p>
        </w:tc>
      </w:tr>
      <w:tr w:rsidR="00260FB6" w14:paraId="2D51419B" w14:textId="77777777">
        <w:tc>
          <w:tcPr>
            <w:tcW w:w="2627" w:type="dxa"/>
          </w:tcPr>
          <w:p w14:paraId="0E86F05B" w14:textId="77777777" w:rsidR="00260FB6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VEDD, mmm</w:t>
            </w:r>
          </w:p>
        </w:tc>
        <w:tc>
          <w:tcPr>
            <w:tcW w:w="2578" w:type="dxa"/>
          </w:tcPr>
          <w:p w14:paraId="69BF8B6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7.5 ± 5.2</w:t>
            </w:r>
          </w:p>
        </w:tc>
        <w:tc>
          <w:tcPr>
            <w:tcW w:w="2078" w:type="dxa"/>
          </w:tcPr>
          <w:p w14:paraId="7453DF08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6.8 ±4.3</w:t>
            </w:r>
          </w:p>
        </w:tc>
        <w:tc>
          <w:tcPr>
            <w:tcW w:w="933" w:type="dxa"/>
          </w:tcPr>
          <w:p w14:paraId="50A03655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01</w:t>
            </w:r>
          </w:p>
        </w:tc>
      </w:tr>
      <w:tr w:rsidR="00260FB6" w14:paraId="2605D755" w14:textId="77777777">
        <w:trPr>
          <w:trHeight w:val="301"/>
        </w:trPr>
        <w:tc>
          <w:tcPr>
            <w:tcW w:w="2627" w:type="dxa"/>
          </w:tcPr>
          <w:p w14:paraId="214EB246" w14:textId="77777777" w:rsidR="00260FB6" w:rsidRDefault="00000000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 variables</w:t>
            </w:r>
          </w:p>
        </w:tc>
        <w:tc>
          <w:tcPr>
            <w:tcW w:w="2578" w:type="dxa"/>
          </w:tcPr>
          <w:p w14:paraId="6319EE89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8" w:type="dxa"/>
          </w:tcPr>
          <w:p w14:paraId="74E0E611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3" w:type="dxa"/>
          </w:tcPr>
          <w:p w14:paraId="72E71462" w14:textId="77777777" w:rsidR="00260FB6" w:rsidRDefault="00000000">
            <w:pPr>
              <w:widowControl/>
              <w:tabs>
                <w:tab w:val="left" w:pos="292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586</w:t>
            </w:r>
          </w:p>
        </w:tc>
      </w:tr>
      <w:tr w:rsidR="00260FB6" w14:paraId="02C379A4" w14:textId="77777777">
        <w:trPr>
          <w:trHeight w:val="301"/>
        </w:trPr>
        <w:tc>
          <w:tcPr>
            <w:tcW w:w="2627" w:type="dxa"/>
          </w:tcPr>
          <w:p w14:paraId="4922A8BA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100Kvp</w:t>
            </w:r>
          </w:p>
        </w:tc>
        <w:tc>
          <w:tcPr>
            <w:tcW w:w="2578" w:type="dxa"/>
          </w:tcPr>
          <w:p w14:paraId="51AFC109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8 (71.5%)</w:t>
            </w:r>
          </w:p>
        </w:tc>
        <w:tc>
          <w:tcPr>
            <w:tcW w:w="2078" w:type="dxa"/>
          </w:tcPr>
          <w:p w14:paraId="5E8D4B76" w14:textId="77777777" w:rsidR="00260FB6" w:rsidRDefault="00000000">
            <w:pPr>
              <w:widowControl/>
              <w:tabs>
                <w:tab w:val="left" w:pos="558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0 (74.3%)</w:t>
            </w:r>
          </w:p>
        </w:tc>
        <w:tc>
          <w:tcPr>
            <w:tcW w:w="933" w:type="dxa"/>
          </w:tcPr>
          <w:p w14:paraId="6D94DBDC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58865646" w14:textId="77777777">
        <w:trPr>
          <w:trHeight w:val="301"/>
        </w:trPr>
        <w:tc>
          <w:tcPr>
            <w:tcW w:w="2627" w:type="dxa"/>
          </w:tcPr>
          <w:p w14:paraId="201E3FA7" w14:textId="77777777" w:rsidR="00260FB6" w:rsidRDefault="00000000">
            <w:pPr>
              <w:widowControl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0Kvp</w:t>
            </w:r>
          </w:p>
        </w:tc>
        <w:tc>
          <w:tcPr>
            <w:tcW w:w="2578" w:type="dxa"/>
          </w:tcPr>
          <w:p w14:paraId="437CB08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3 (28.5%)</w:t>
            </w:r>
          </w:p>
        </w:tc>
        <w:tc>
          <w:tcPr>
            <w:tcW w:w="2078" w:type="dxa"/>
          </w:tcPr>
          <w:p w14:paraId="218DFB9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 (25.7%)</w:t>
            </w:r>
          </w:p>
        </w:tc>
        <w:tc>
          <w:tcPr>
            <w:tcW w:w="933" w:type="dxa"/>
          </w:tcPr>
          <w:p w14:paraId="5EFAD9E7" w14:textId="77777777" w:rsidR="00260FB6" w:rsidRDefault="00260FB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60FB6" w14:paraId="4AA6ADE0" w14:textId="77777777">
        <w:trPr>
          <w:trHeight w:val="301"/>
        </w:trPr>
        <w:tc>
          <w:tcPr>
            <w:tcW w:w="2627" w:type="dxa"/>
          </w:tcPr>
          <w:p w14:paraId="34A88FBA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 volume, ml</w:t>
            </w:r>
          </w:p>
        </w:tc>
        <w:tc>
          <w:tcPr>
            <w:tcW w:w="2578" w:type="dxa"/>
          </w:tcPr>
          <w:p w14:paraId="419E934F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4.7 ± 43.8</w:t>
            </w:r>
          </w:p>
        </w:tc>
        <w:tc>
          <w:tcPr>
            <w:tcW w:w="2078" w:type="dxa"/>
          </w:tcPr>
          <w:p w14:paraId="7B861523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8.5 ± 49.9</w:t>
            </w:r>
          </w:p>
        </w:tc>
        <w:tc>
          <w:tcPr>
            <w:tcW w:w="933" w:type="dxa"/>
          </w:tcPr>
          <w:p w14:paraId="61E5DEF1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249</w:t>
            </w:r>
          </w:p>
        </w:tc>
      </w:tr>
      <w:tr w:rsidR="00260FB6" w14:paraId="595103E4" w14:textId="77777777">
        <w:trPr>
          <w:trHeight w:val="301"/>
        </w:trPr>
        <w:tc>
          <w:tcPr>
            <w:tcW w:w="2627" w:type="dxa"/>
          </w:tcPr>
          <w:p w14:paraId="77693A8C" w14:textId="77777777" w:rsidR="00260FB6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T volume, ml</w:t>
            </w:r>
          </w:p>
        </w:tc>
        <w:tc>
          <w:tcPr>
            <w:tcW w:w="2578" w:type="dxa"/>
          </w:tcPr>
          <w:p w14:paraId="1AF7F457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6.4 ± 65.6</w:t>
            </w:r>
          </w:p>
        </w:tc>
        <w:tc>
          <w:tcPr>
            <w:tcW w:w="2078" w:type="dxa"/>
          </w:tcPr>
          <w:p w14:paraId="35655B3D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2.9 ± 68.5</w:t>
            </w:r>
          </w:p>
        </w:tc>
        <w:tc>
          <w:tcPr>
            <w:tcW w:w="933" w:type="dxa"/>
          </w:tcPr>
          <w:p w14:paraId="0C69FE64" w14:textId="77777777" w:rsidR="00260FB6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406</w:t>
            </w:r>
          </w:p>
        </w:tc>
      </w:tr>
    </w:tbl>
    <w:p w14:paraId="140F1933" w14:textId="77777777" w:rsidR="00260FB6" w:rsidRDefault="0000000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Note: Continuous data are presented as means ± standard deviation (SD) or median (inter-quartile range), and categorical data were shown as n (%). The high and low RCA-PCATA groups were divided according to the best cut-off values of RCA-PCATA (−77.45 HU).</w:t>
      </w:r>
    </w:p>
    <w:p w14:paraId="22466510" w14:textId="77777777" w:rsidR="00260FB6" w:rsidRDefault="00000000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Abbreviations: AADs, anti-arrhythmic drugs; AF, atrial fibrillation; ACEI, angiotensin-converting enzyme inhibitor; ARB, angiotensin receptor blocker; BMI, body mass index; Cr, creatinine; EAT, epicardial </w:t>
      </w:r>
      <w:r>
        <w:rPr>
          <w:rFonts w:ascii="Times New Roman" w:hAnsi="Times New Roman" w:cs="Times New Roman"/>
          <w:szCs w:val="21"/>
        </w:rPr>
        <w:t xml:space="preserve">adipose tissue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bA1c, glycosylated hemoglobin;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hs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-CRP, high-sensitivity C-reactive protein; LA, left atrial; LVEDD, left ventricular end-diastolic diameter; LVEF, left ventricular ejection fraction; PCATA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pericoronary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adipose tissue attenuation; RCA, right coronary artery; TIA, transient ischemic attack.</w:t>
      </w:r>
    </w:p>
    <w:p w14:paraId="019FDEBF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6D31073F" w14:textId="77777777" w:rsidR="00260FB6" w:rsidRDefault="00260FB6">
      <w:pPr>
        <w:rPr>
          <w:rFonts w:ascii="Times New Roman" w:hAnsi="Times New Roman" w:cs="Times New Roman"/>
          <w:bCs/>
          <w:sz w:val="20"/>
          <w:szCs w:val="20"/>
        </w:rPr>
      </w:pPr>
    </w:p>
    <w:p w14:paraId="7C248E9B" w14:textId="77777777" w:rsidR="00817B47" w:rsidRDefault="00817B47">
      <w:pPr>
        <w:rPr>
          <w:rFonts w:ascii="Times New Roman" w:hAnsi="Times New Roman" w:cs="Times New Roman"/>
          <w:b/>
          <w:szCs w:val="21"/>
        </w:rPr>
      </w:pPr>
    </w:p>
    <w:p w14:paraId="6BB591F0" w14:textId="3240D47D" w:rsidR="00260FB6" w:rsidRDefault="00000000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817B47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Risk factors for AF recurrence by multivariable Cox regression analysis. </w:t>
      </w:r>
    </w:p>
    <w:tbl>
      <w:tblPr>
        <w:tblStyle w:val="a7"/>
        <w:tblW w:w="8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611"/>
        <w:gridCol w:w="2500"/>
        <w:gridCol w:w="2411"/>
      </w:tblGrid>
      <w:tr w:rsidR="00260FB6" w14:paraId="2F7E6617" w14:textId="77777777"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14:paraId="2FAC92EF" w14:textId="77777777" w:rsidR="00260FB6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DA049" w14:textId="77777777" w:rsidR="00260FB6" w:rsidRDefault="00000000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 xml:space="preserve"> HR (95%CI)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64AD29A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260FB6" w14:paraId="6805F309" w14:textId="77777777">
        <w:tc>
          <w:tcPr>
            <w:tcW w:w="37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1F5BD8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art failure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</w:tcPr>
          <w:p w14:paraId="11133EFE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59 (0.98~2.56)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2A6461BA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59</w:t>
            </w:r>
          </w:p>
        </w:tc>
      </w:tr>
      <w:tr w:rsidR="00260FB6" w14:paraId="22B0DDE5" w14:textId="77777777">
        <w:tc>
          <w:tcPr>
            <w:tcW w:w="3791" w:type="dxa"/>
            <w:gridSpan w:val="2"/>
            <w:vAlign w:val="center"/>
          </w:tcPr>
          <w:p w14:paraId="474991A3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171717" w:themeColor="background2" w:themeShade="1A"/>
                <w:szCs w:val="21"/>
              </w:rPr>
              <w:t>Prior stroke/TIA</w:t>
            </w:r>
          </w:p>
        </w:tc>
        <w:tc>
          <w:tcPr>
            <w:tcW w:w="2500" w:type="dxa"/>
          </w:tcPr>
          <w:p w14:paraId="6C64ED3C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36 (0.85~2.17)</w:t>
            </w:r>
          </w:p>
        </w:tc>
        <w:tc>
          <w:tcPr>
            <w:tcW w:w="2411" w:type="dxa"/>
          </w:tcPr>
          <w:p w14:paraId="76EDFA86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96</w:t>
            </w:r>
          </w:p>
        </w:tc>
      </w:tr>
      <w:tr w:rsidR="00260FB6" w14:paraId="04D2D6E0" w14:textId="77777777">
        <w:tc>
          <w:tcPr>
            <w:tcW w:w="3791" w:type="dxa"/>
            <w:gridSpan w:val="2"/>
            <w:vAlign w:val="center"/>
          </w:tcPr>
          <w:p w14:paraId="763D4D5D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ersistent AF</w:t>
            </w:r>
          </w:p>
        </w:tc>
        <w:tc>
          <w:tcPr>
            <w:tcW w:w="2500" w:type="dxa"/>
          </w:tcPr>
          <w:p w14:paraId="28CDEB50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11 (0.73~1.71)</w:t>
            </w:r>
          </w:p>
        </w:tc>
        <w:tc>
          <w:tcPr>
            <w:tcW w:w="2411" w:type="dxa"/>
          </w:tcPr>
          <w:p w14:paraId="7EC91FB8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619</w:t>
            </w:r>
          </w:p>
        </w:tc>
      </w:tr>
      <w:tr w:rsidR="00260FB6" w14:paraId="1B95C409" w14:textId="77777777">
        <w:tc>
          <w:tcPr>
            <w:tcW w:w="3791" w:type="dxa"/>
            <w:gridSpan w:val="2"/>
            <w:vAlign w:val="center"/>
          </w:tcPr>
          <w:p w14:paraId="2789FAC3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2500" w:type="dxa"/>
          </w:tcPr>
          <w:p w14:paraId="7365C4D5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05 (0.98~1.12)</w:t>
            </w:r>
          </w:p>
        </w:tc>
        <w:tc>
          <w:tcPr>
            <w:tcW w:w="2411" w:type="dxa"/>
          </w:tcPr>
          <w:p w14:paraId="223D0FD9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50</w:t>
            </w:r>
          </w:p>
        </w:tc>
      </w:tr>
      <w:tr w:rsidR="00260FB6" w14:paraId="6227931C" w14:textId="77777777">
        <w:trPr>
          <w:trHeight w:val="349"/>
        </w:trPr>
        <w:tc>
          <w:tcPr>
            <w:tcW w:w="3791" w:type="dxa"/>
            <w:gridSpan w:val="2"/>
            <w:vAlign w:val="center"/>
          </w:tcPr>
          <w:p w14:paraId="5B8E5CB1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uration of AF (&gt;2 years)</w:t>
            </w:r>
          </w:p>
        </w:tc>
        <w:tc>
          <w:tcPr>
            <w:tcW w:w="2500" w:type="dxa"/>
          </w:tcPr>
          <w:p w14:paraId="7F86E0D1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72 (1.14~2.58)</w:t>
            </w:r>
          </w:p>
        </w:tc>
        <w:tc>
          <w:tcPr>
            <w:tcW w:w="2411" w:type="dxa"/>
          </w:tcPr>
          <w:p w14:paraId="746BAF0E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9</w:t>
            </w:r>
          </w:p>
        </w:tc>
      </w:tr>
      <w:tr w:rsidR="00260FB6" w14:paraId="277B6169" w14:textId="77777777">
        <w:tc>
          <w:tcPr>
            <w:tcW w:w="3791" w:type="dxa"/>
            <w:gridSpan w:val="2"/>
            <w:vAlign w:val="center"/>
          </w:tcPr>
          <w:p w14:paraId="23439016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171717" w:themeColor="background2" w:themeShade="1A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 volume</w:t>
            </w:r>
          </w:p>
        </w:tc>
        <w:tc>
          <w:tcPr>
            <w:tcW w:w="2500" w:type="dxa"/>
          </w:tcPr>
          <w:p w14:paraId="71FB5995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171717" w:themeColor="background2" w:themeShade="1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01 (1.00~1.01)</w:t>
            </w:r>
          </w:p>
        </w:tc>
        <w:tc>
          <w:tcPr>
            <w:tcW w:w="2411" w:type="dxa"/>
          </w:tcPr>
          <w:p w14:paraId="52A88ECE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171717" w:themeColor="background2" w:themeShade="1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171717" w:themeColor="background2" w:themeShade="1A"/>
                <w:kern w:val="0"/>
                <w:szCs w:val="21"/>
              </w:rPr>
              <w:t>0.009</w:t>
            </w:r>
          </w:p>
        </w:tc>
      </w:tr>
      <w:tr w:rsidR="00260FB6" w14:paraId="55D9772F" w14:textId="77777777">
        <w:tc>
          <w:tcPr>
            <w:tcW w:w="3791" w:type="dxa"/>
            <w:gridSpan w:val="2"/>
            <w:vAlign w:val="center"/>
          </w:tcPr>
          <w:p w14:paraId="4354B430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AT volume</w:t>
            </w:r>
          </w:p>
        </w:tc>
        <w:tc>
          <w:tcPr>
            <w:tcW w:w="2500" w:type="dxa"/>
          </w:tcPr>
          <w:p w14:paraId="23917460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Cs w:val="21"/>
              </w:rPr>
              <w:t>1.00~1.0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411" w:type="dxa"/>
          </w:tcPr>
          <w:p w14:paraId="1E2A3FAC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5</w:t>
            </w:r>
          </w:p>
        </w:tc>
      </w:tr>
      <w:tr w:rsidR="00260FB6" w14:paraId="64D6A0AE" w14:textId="77777777">
        <w:trPr>
          <w:trHeight w:val="301"/>
        </w:trPr>
        <w:tc>
          <w:tcPr>
            <w:tcW w:w="3791" w:type="dxa"/>
            <w:gridSpan w:val="2"/>
          </w:tcPr>
          <w:p w14:paraId="12BE2DC7" w14:textId="77777777" w:rsidR="00260FB6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A-PCATA as a categorical variable</w:t>
            </w:r>
          </w:p>
        </w:tc>
        <w:tc>
          <w:tcPr>
            <w:tcW w:w="2500" w:type="dxa"/>
          </w:tcPr>
          <w:p w14:paraId="24EEEDC2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2 (1.45~3.39)</w:t>
            </w:r>
          </w:p>
        </w:tc>
        <w:tc>
          <w:tcPr>
            <w:tcW w:w="2411" w:type="dxa"/>
          </w:tcPr>
          <w:p w14:paraId="7D23E35F" w14:textId="77777777" w:rsidR="00260FB6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18DF2614" w14:textId="77777777" w:rsidR="00260FB6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Note: The model included heart failure, prior stroke/TIA, BMI, type of AF, duration of AF (&gt;2 years), LA volume, EAT volume, and RCA-PCATA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s a categorical variabl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Patients with AF are divided into two groups according to the best cut-off attenuation value of RCA-PCATA (−77.45 HU). </w:t>
      </w:r>
    </w:p>
    <w:p w14:paraId="43C49233" w14:textId="77777777" w:rsidR="00260FB6" w:rsidRDefault="00000000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>AF,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 xml:space="preserve">atrial fibrillation; </w:t>
      </w:r>
      <w:bookmarkStart w:id="3" w:name="_Hlk107338134"/>
      <w:r>
        <w:rPr>
          <w:rFonts w:ascii="Times New Roman" w:hAnsi="Times New Roman"/>
          <w:color w:val="000000" w:themeColor="text1"/>
          <w:szCs w:val="21"/>
        </w:rPr>
        <w:t xml:space="preserve">BMI, body mass index; CI, confidence interval; EAT, epicardial </w:t>
      </w:r>
      <w:r>
        <w:rPr>
          <w:rFonts w:ascii="Times New Roman" w:hAnsi="Times New Roman" w:cs="Times New Roman"/>
          <w:szCs w:val="21"/>
        </w:rPr>
        <w:t>adipose tissue</w:t>
      </w:r>
      <w:r>
        <w:rPr>
          <w:rFonts w:ascii="Times New Roman" w:hAnsi="Times New Roman"/>
          <w:szCs w:val="21"/>
        </w:rPr>
        <w:t xml:space="preserve">; </w:t>
      </w:r>
      <w:r>
        <w:rPr>
          <w:rFonts w:ascii="Times New Roman" w:hAnsi="Times New Roman"/>
          <w:color w:val="000000" w:themeColor="text1"/>
          <w:szCs w:val="21"/>
        </w:rPr>
        <w:t xml:space="preserve">HR, hazard ratio; LA, left atrial; PCATA, </w:t>
      </w:r>
      <w:proofErr w:type="spellStart"/>
      <w:r>
        <w:rPr>
          <w:rFonts w:ascii="Times New Roman" w:hAnsi="Times New Roman"/>
          <w:color w:val="000000" w:themeColor="text1"/>
          <w:szCs w:val="21"/>
        </w:rPr>
        <w:t>pericoronary</w:t>
      </w:r>
      <w:proofErr w:type="spellEnd"/>
      <w:r>
        <w:rPr>
          <w:rFonts w:ascii="Times New Roman" w:hAnsi="Times New Roman"/>
          <w:color w:val="000000" w:themeColor="text1"/>
          <w:szCs w:val="21"/>
        </w:rPr>
        <w:t xml:space="preserve"> adipose tissue attenuation; RCA, right coronary artery; TIA, transient ischemic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bookmarkEnd w:id="3"/>
      <w:r>
        <w:rPr>
          <w:rFonts w:ascii="Times New Roman" w:hAnsi="Times New Roman" w:hint="eastAsia"/>
          <w:color w:val="000000" w:themeColor="text1"/>
          <w:szCs w:val="21"/>
        </w:rPr>
        <w:t>attack.</w:t>
      </w:r>
      <w:r>
        <w:rPr>
          <w:rFonts w:ascii="Times New Roman" w:hAnsi="Times New Roman"/>
          <w:color w:val="000000" w:themeColor="text1"/>
          <w:szCs w:val="21"/>
        </w:rPr>
        <w:br w:type="page"/>
      </w:r>
    </w:p>
    <w:p w14:paraId="67298C8F" w14:textId="1C28CB1F" w:rsidR="00260FB6" w:rsidRDefault="00000000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 xml:space="preserve">TABLE </w:t>
      </w:r>
      <w:r w:rsidR="00817B47">
        <w:rPr>
          <w:rFonts w:ascii="Times New Roman" w:hAnsi="Times New Roman"/>
          <w:b/>
          <w:bCs/>
          <w:color w:val="000000" w:themeColor="text1"/>
          <w:szCs w:val="21"/>
        </w:rPr>
        <w:t>S</w:t>
      </w:r>
      <w:r>
        <w:rPr>
          <w:rFonts w:ascii="Times New Roman" w:hAnsi="Times New Roman"/>
          <w:b/>
          <w:bCs/>
          <w:color w:val="000000" w:themeColor="text1"/>
          <w:szCs w:val="21"/>
        </w:rPr>
        <w:t>4. </w:t>
      </w:r>
      <w:r>
        <w:rPr>
          <w:rFonts w:ascii="Times New Roman" w:hAnsi="Times New Roman"/>
          <w:color w:val="000000" w:themeColor="text1"/>
          <w:szCs w:val="21"/>
        </w:rPr>
        <w:t>Comparison of efficacy of models for predicting AF recurrence</w:t>
      </w:r>
      <w:r>
        <w:rPr>
          <w:rFonts w:ascii="Times New Roman" w:hAnsi="Times New Roman" w:hint="eastAsia"/>
          <w:color w:val="000000" w:themeColor="text1"/>
          <w:szCs w:val="21"/>
        </w:rPr>
        <w:t>.</w:t>
      </w:r>
    </w:p>
    <w:tbl>
      <w:tblPr>
        <w:tblpPr w:leftFromText="180" w:rightFromText="180" w:vertAnchor="page" w:horzAnchor="margin" w:tblpXSpec="center" w:tblpY="1831"/>
        <w:tblW w:w="11909" w:type="dxa"/>
        <w:tblLayout w:type="fixed"/>
        <w:tblLook w:val="04A0" w:firstRow="1" w:lastRow="0" w:firstColumn="1" w:lastColumn="0" w:noHBand="0" w:noVBand="1"/>
      </w:tblPr>
      <w:tblGrid>
        <w:gridCol w:w="3968"/>
        <w:gridCol w:w="1304"/>
        <w:gridCol w:w="1137"/>
        <w:gridCol w:w="1529"/>
        <w:gridCol w:w="371"/>
        <w:gridCol w:w="622"/>
        <w:gridCol w:w="234"/>
        <w:gridCol w:w="1892"/>
        <w:gridCol w:w="19"/>
        <w:gridCol w:w="833"/>
      </w:tblGrid>
      <w:tr w:rsidR="00260FB6" w14:paraId="2B0DC214" w14:textId="77777777">
        <w:trPr>
          <w:trHeight w:val="298"/>
        </w:trPr>
        <w:tc>
          <w:tcPr>
            <w:tcW w:w="3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4894" w14:textId="77777777" w:rsidR="00260FB6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ls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2E8F" w14:textId="77777777" w:rsidR="00260FB6" w:rsidRDefault="00260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E0CA" w14:textId="77777777" w:rsidR="00260FB6" w:rsidRDefault="00260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09921B" w14:textId="77777777" w:rsidR="00260F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IDI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36DECA" w14:textId="77777777" w:rsidR="00260F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NRI</w:t>
            </w:r>
          </w:p>
        </w:tc>
      </w:tr>
      <w:tr w:rsidR="00260FB6" w14:paraId="25F3C060" w14:textId="77777777">
        <w:trPr>
          <w:trHeight w:val="298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32CF" w14:textId="77777777" w:rsidR="00260FB6" w:rsidRDefault="00260F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1C37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7533" w14:textId="77777777" w:rsidR="00260F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EBE2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I (95% CI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2C71" w14:textId="77777777" w:rsidR="00260FB6" w:rsidRDefault="0000000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E81C" w14:textId="77777777" w:rsidR="00260FB6" w:rsidRDefault="0000000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I (95% CI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33CB" w14:textId="77777777" w:rsidR="00260F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260FB6" w14:paraId="4E9D8515" w14:textId="77777777">
        <w:trPr>
          <w:trHeight w:val="298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DD3F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model 1(Traditional risk model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8077" w14:textId="77777777" w:rsidR="00260FB6" w:rsidRDefault="0000000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597B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8E16" w14:textId="77777777" w:rsidR="00260FB6" w:rsidRDefault="0000000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C9FF" w14:textId="77777777" w:rsidR="00260FB6" w:rsidRDefault="00260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F39B" w14:textId="77777777" w:rsidR="00260FB6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7573" w14:textId="77777777" w:rsidR="00260FB6" w:rsidRDefault="00260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0FB6" w14:paraId="78DFC8A6" w14:textId="77777777">
        <w:trPr>
          <w:trHeight w:val="298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5B56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model 2</w:t>
            </w:r>
          </w:p>
          <w:p w14:paraId="1147AA84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linical model 1 + -RCA-PCATA as a continuous variabl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4D3E" w14:textId="77777777" w:rsidR="00260FB6" w:rsidRDefault="0000000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FB59" w14:textId="77777777" w:rsidR="00260FB6" w:rsidRDefault="00000000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452C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 (0.014~0.083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7989" w14:textId="77777777" w:rsidR="00260FB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3A5C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1 (0.293~0.74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C11A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60FB6" w14:paraId="6AF47D93" w14:textId="77777777">
        <w:trPr>
          <w:trHeight w:val="298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19013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model 3</w:t>
            </w:r>
          </w:p>
          <w:p w14:paraId="6EA107D5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linical model 1 + RCA-PCATA as a categorical variable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67BE7" w14:textId="77777777" w:rsidR="00260FB6" w:rsidRDefault="00000000">
            <w:pPr>
              <w:widowControl/>
              <w:ind w:right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C1AC5" w14:textId="77777777" w:rsidR="00260FB6" w:rsidRDefault="00000000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BC6D7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0 (0.012~0.109)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806B0" w14:textId="77777777" w:rsidR="00260FB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56CF2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7 (0.141~0.61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1660A" w14:textId="77777777" w:rsidR="00260F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</w:tbl>
    <w:p w14:paraId="4082587A" w14:textId="77777777" w:rsidR="00260FB6" w:rsidRDefault="00000000">
      <w:pPr>
        <w:widowControl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Note: Clinical model 1 included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eart failure, prior stroke</w:t>
      </w:r>
      <w:r>
        <w:rPr>
          <w:rFonts w:ascii="Times New Roman" w:hAnsi="Times New Roman" w:cs="Times New Roman"/>
          <w:color w:val="171717" w:themeColor="background2" w:themeShade="1A"/>
          <w:kern w:val="0"/>
          <w:sz w:val="20"/>
          <w:szCs w:val="20"/>
        </w:rPr>
        <w:t>/TIA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 BMI, type of AF, duration of AF (&gt;2 years), EAT volume, and LA volume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linical model 2 included a combination of clinical model 1 and RCA-PCATA as a continuous variable; Clinical model 3 included a combination of clinical model 1 and RCA-PCATA as a categorical variable.</w:t>
      </w:r>
    </w:p>
    <w:p w14:paraId="638925B2" w14:textId="77777777" w:rsidR="00260FB6" w:rsidRDefault="00000000">
      <w:pPr>
        <w:widowControl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s: AF, atrial fibrillation; AUC, area under curve; BMI, body mass index; CI, confidence interval; EAT, epicardial 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adipose tissue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HR, hazard ratio; IDI, integrated discrimination improvement; LA, left atrial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RI, net reclassification improvement; PCATA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ericoronary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dipose tissue attenuation; RCA, right coronary artery; TIA, transient ischemic attack.</w:t>
      </w:r>
    </w:p>
    <w:p w14:paraId="1F7814A7" w14:textId="77777777" w:rsidR="00260FB6" w:rsidRDefault="00260FB6">
      <w:pPr>
        <w:rPr>
          <w:rFonts w:ascii="Times New Roman" w:hAnsi="Times New Roman"/>
          <w:color w:val="000000" w:themeColor="text1"/>
          <w:szCs w:val="21"/>
        </w:rPr>
      </w:pPr>
    </w:p>
    <w:p w14:paraId="5CBD0F3A" w14:textId="77777777" w:rsidR="00260FB6" w:rsidRDefault="00260FB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FE05A0" w14:textId="77777777" w:rsidR="00260FB6" w:rsidRDefault="00260F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B2AB7FF" w14:textId="77777777" w:rsidR="00260FB6" w:rsidRDefault="00260F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0E1888D" w14:textId="77777777" w:rsidR="00260FB6" w:rsidRDefault="00260F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7407E0A" w14:textId="77777777" w:rsidR="00260FB6" w:rsidRDefault="00260F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0300001" w14:textId="77777777" w:rsidR="00260FB6" w:rsidRDefault="00260FB6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C7CECF1" w14:textId="77777777" w:rsidR="00260FB6" w:rsidRDefault="00260FB6"/>
    <w:p w14:paraId="0F9ADDCD" w14:textId="77777777" w:rsidR="00260FB6" w:rsidRDefault="00260FB6">
      <w:bookmarkStart w:id="4" w:name="_Hlk107408044"/>
    </w:p>
    <w:bookmarkEnd w:id="4"/>
    <w:p w14:paraId="433BCBE0" w14:textId="77777777" w:rsidR="00260FB6" w:rsidRDefault="00260FB6"/>
    <w:sectPr w:rsidR="00260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FA6A6" w14:textId="77777777" w:rsidR="00021D6B" w:rsidRDefault="00021D6B" w:rsidP="00E61DAC">
      <w:r>
        <w:separator/>
      </w:r>
    </w:p>
  </w:endnote>
  <w:endnote w:type="continuationSeparator" w:id="0">
    <w:p w14:paraId="7C965BEE" w14:textId="77777777" w:rsidR="00021D6B" w:rsidRDefault="00021D6B" w:rsidP="00E61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E1F56" w14:textId="77777777" w:rsidR="00021D6B" w:rsidRDefault="00021D6B" w:rsidP="00E61DAC">
      <w:r>
        <w:separator/>
      </w:r>
    </w:p>
  </w:footnote>
  <w:footnote w:type="continuationSeparator" w:id="0">
    <w:p w14:paraId="7CECB718" w14:textId="77777777" w:rsidR="00021D6B" w:rsidRDefault="00021D6B" w:rsidP="00E61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xNThiYWJlM2ViNjYxNDgzOWM0ZDBhNTVmYWVjNDcifQ=="/>
  </w:docVars>
  <w:rsids>
    <w:rsidRoot w:val="008B1E8C"/>
    <w:rsid w:val="00021D6B"/>
    <w:rsid w:val="00023A9C"/>
    <w:rsid w:val="00026378"/>
    <w:rsid w:val="000302CA"/>
    <w:rsid w:val="000326F6"/>
    <w:rsid w:val="00033D93"/>
    <w:rsid w:val="000348BC"/>
    <w:rsid w:val="0003556A"/>
    <w:rsid w:val="00037852"/>
    <w:rsid w:val="0004474B"/>
    <w:rsid w:val="000830F3"/>
    <w:rsid w:val="00094397"/>
    <w:rsid w:val="000B0783"/>
    <w:rsid w:val="000C2DE3"/>
    <w:rsid w:val="000C6077"/>
    <w:rsid w:val="000D1D40"/>
    <w:rsid w:val="000E2289"/>
    <w:rsid w:val="000E3DB5"/>
    <w:rsid w:val="0010454E"/>
    <w:rsid w:val="00116AB9"/>
    <w:rsid w:val="00123CFA"/>
    <w:rsid w:val="00125F4C"/>
    <w:rsid w:val="00134768"/>
    <w:rsid w:val="00135D33"/>
    <w:rsid w:val="0014247E"/>
    <w:rsid w:val="00147413"/>
    <w:rsid w:val="00184CA6"/>
    <w:rsid w:val="00196960"/>
    <w:rsid w:val="001C2F64"/>
    <w:rsid w:val="001D035D"/>
    <w:rsid w:val="001D1C81"/>
    <w:rsid w:val="00202356"/>
    <w:rsid w:val="00225628"/>
    <w:rsid w:val="00243786"/>
    <w:rsid w:val="0024668B"/>
    <w:rsid w:val="00252153"/>
    <w:rsid w:val="00260FB6"/>
    <w:rsid w:val="002656E7"/>
    <w:rsid w:val="00286F88"/>
    <w:rsid w:val="00293CFE"/>
    <w:rsid w:val="002A0D56"/>
    <w:rsid w:val="002A6A95"/>
    <w:rsid w:val="002B67A7"/>
    <w:rsid w:val="002D3A40"/>
    <w:rsid w:val="002D43E6"/>
    <w:rsid w:val="002E0D8F"/>
    <w:rsid w:val="002E4ED4"/>
    <w:rsid w:val="002F3EE9"/>
    <w:rsid w:val="002F7CD4"/>
    <w:rsid w:val="00300956"/>
    <w:rsid w:val="003146B1"/>
    <w:rsid w:val="003233AC"/>
    <w:rsid w:val="00324E03"/>
    <w:rsid w:val="00327919"/>
    <w:rsid w:val="003344BB"/>
    <w:rsid w:val="003567FA"/>
    <w:rsid w:val="00363B6F"/>
    <w:rsid w:val="0036472E"/>
    <w:rsid w:val="00392942"/>
    <w:rsid w:val="003A085A"/>
    <w:rsid w:val="003C1B66"/>
    <w:rsid w:val="003E7CD7"/>
    <w:rsid w:val="003F67BB"/>
    <w:rsid w:val="00404416"/>
    <w:rsid w:val="004107F8"/>
    <w:rsid w:val="00412B89"/>
    <w:rsid w:val="00446E2E"/>
    <w:rsid w:val="00452695"/>
    <w:rsid w:val="00453617"/>
    <w:rsid w:val="00456175"/>
    <w:rsid w:val="00461A50"/>
    <w:rsid w:val="00480A33"/>
    <w:rsid w:val="00480AF4"/>
    <w:rsid w:val="00482B19"/>
    <w:rsid w:val="004870DF"/>
    <w:rsid w:val="0048776D"/>
    <w:rsid w:val="004B16E5"/>
    <w:rsid w:val="004B1DB5"/>
    <w:rsid w:val="004B366A"/>
    <w:rsid w:val="004D33B9"/>
    <w:rsid w:val="004D58E8"/>
    <w:rsid w:val="004E4501"/>
    <w:rsid w:val="004F3989"/>
    <w:rsid w:val="004F78AE"/>
    <w:rsid w:val="00507810"/>
    <w:rsid w:val="005100BF"/>
    <w:rsid w:val="00515299"/>
    <w:rsid w:val="0051775F"/>
    <w:rsid w:val="00537C98"/>
    <w:rsid w:val="00543202"/>
    <w:rsid w:val="00545250"/>
    <w:rsid w:val="0057271A"/>
    <w:rsid w:val="00577F67"/>
    <w:rsid w:val="0058121E"/>
    <w:rsid w:val="005C0D08"/>
    <w:rsid w:val="005C3498"/>
    <w:rsid w:val="005C72A5"/>
    <w:rsid w:val="005E62C1"/>
    <w:rsid w:val="00601296"/>
    <w:rsid w:val="00615EEC"/>
    <w:rsid w:val="0063412D"/>
    <w:rsid w:val="006363E2"/>
    <w:rsid w:val="00645C84"/>
    <w:rsid w:val="006747AF"/>
    <w:rsid w:val="006763C9"/>
    <w:rsid w:val="00686330"/>
    <w:rsid w:val="006872D4"/>
    <w:rsid w:val="006A77D7"/>
    <w:rsid w:val="006C7032"/>
    <w:rsid w:val="006D1208"/>
    <w:rsid w:val="006E03F2"/>
    <w:rsid w:val="006E1E28"/>
    <w:rsid w:val="006F62ED"/>
    <w:rsid w:val="00717C2D"/>
    <w:rsid w:val="007219ED"/>
    <w:rsid w:val="007251BA"/>
    <w:rsid w:val="0074349B"/>
    <w:rsid w:val="0074358D"/>
    <w:rsid w:val="00743DC6"/>
    <w:rsid w:val="00776C2F"/>
    <w:rsid w:val="00781806"/>
    <w:rsid w:val="00791252"/>
    <w:rsid w:val="007955C2"/>
    <w:rsid w:val="007A2AFD"/>
    <w:rsid w:val="007B36BB"/>
    <w:rsid w:val="007E640D"/>
    <w:rsid w:val="007F6C16"/>
    <w:rsid w:val="008008F6"/>
    <w:rsid w:val="00817B47"/>
    <w:rsid w:val="00824A40"/>
    <w:rsid w:val="0085174A"/>
    <w:rsid w:val="00865A9C"/>
    <w:rsid w:val="00885D0F"/>
    <w:rsid w:val="008929C6"/>
    <w:rsid w:val="0089355A"/>
    <w:rsid w:val="00897782"/>
    <w:rsid w:val="008B125F"/>
    <w:rsid w:val="008B1E8C"/>
    <w:rsid w:val="008C5D41"/>
    <w:rsid w:val="008C5F9F"/>
    <w:rsid w:val="008D0785"/>
    <w:rsid w:val="008F6C12"/>
    <w:rsid w:val="00924729"/>
    <w:rsid w:val="009273A5"/>
    <w:rsid w:val="009401BB"/>
    <w:rsid w:val="00953706"/>
    <w:rsid w:val="00956BEA"/>
    <w:rsid w:val="00965A9F"/>
    <w:rsid w:val="00976A37"/>
    <w:rsid w:val="00977C61"/>
    <w:rsid w:val="009833AA"/>
    <w:rsid w:val="00990EEA"/>
    <w:rsid w:val="00994C05"/>
    <w:rsid w:val="009A3769"/>
    <w:rsid w:val="009B13B7"/>
    <w:rsid w:val="009B49CF"/>
    <w:rsid w:val="009C5402"/>
    <w:rsid w:val="009D40DB"/>
    <w:rsid w:val="009F756F"/>
    <w:rsid w:val="00A03E6D"/>
    <w:rsid w:val="00A451BB"/>
    <w:rsid w:val="00A5373E"/>
    <w:rsid w:val="00A62B9F"/>
    <w:rsid w:val="00A726E0"/>
    <w:rsid w:val="00A7529D"/>
    <w:rsid w:val="00AA65AF"/>
    <w:rsid w:val="00AB2F73"/>
    <w:rsid w:val="00AE3225"/>
    <w:rsid w:val="00AF4BF3"/>
    <w:rsid w:val="00B02BDF"/>
    <w:rsid w:val="00B24979"/>
    <w:rsid w:val="00B330DE"/>
    <w:rsid w:val="00B517A2"/>
    <w:rsid w:val="00B7351B"/>
    <w:rsid w:val="00B75BCB"/>
    <w:rsid w:val="00B92F29"/>
    <w:rsid w:val="00C0081D"/>
    <w:rsid w:val="00C00F24"/>
    <w:rsid w:val="00C10B42"/>
    <w:rsid w:val="00C308A7"/>
    <w:rsid w:val="00C416E0"/>
    <w:rsid w:val="00C43C10"/>
    <w:rsid w:val="00C44699"/>
    <w:rsid w:val="00C45C44"/>
    <w:rsid w:val="00C55712"/>
    <w:rsid w:val="00C66DCC"/>
    <w:rsid w:val="00C84E19"/>
    <w:rsid w:val="00C96B76"/>
    <w:rsid w:val="00CA20FD"/>
    <w:rsid w:val="00CC1E97"/>
    <w:rsid w:val="00CC6426"/>
    <w:rsid w:val="00CD3489"/>
    <w:rsid w:val="00CE275D"/>
    <w:rsid w:val="00CF1A63"/>
    <w:rsid w:val="00CF1B67"/>
    <w:rsid w:val="00CF2E74"/>
    <w:rsid w:val="00D325C6"/>
    <w:rsid w:val="00D6152F"/>
    <w:rsid w:val="00D664D2"/>
    <w:rsid w:val="00D92E6D"/>
    <w:rsid w:val="00DE6805"/>
    <w:rsid w:val="00DE7187"/>
    <w:rsid w:val="00DE75AA"/>
    <w:rsid w:val="00E00A32"/>
    <w:rsid w:val="00E066B7"/>
    <w:rsid w:val="00E108CB"/>
    <w:rsid w:val="00E23A40"/>
    <w:rsid w:val="00E411FA"/>
    <w:rsid w:val="00E565F9"/>
    <w:rsid w:val="00E6165F"/>
    <w:rsid w:val="00E61DAC"/>
    <w:rsid w:val="00E63DB7"/>
    <w:rsid w:val="00E95258"/>
    <w:rsid w:val="00EA56B9"/>
    <w:rsid w:val="00EC0457"/>
    <w:rsid w:val="00EC22ED"/>
    <w:rsid w:val="00ED4ECF"/>
    <w:rsid w:val="00EE3FFB"/>
    <w:rsid w:val="00F11E19"/>
    <w:rsid w:val="00F1333D"/>
    <w:rsid w:val="00F1717A"/>
    <w:rsid w:val="00F23515"/>
    <w:rsid w:val="00F2395B"/>
    <w:rsid w:val="00F24EDD"/>
    <w:rsid w:val="00F25FF6"/>
    <w:rsid w:val="00F36C90"/>
    <w:rsid w:val="00F50CBB"/>
    <w:rsid w:val="00F53997"/>
    <w:rsid w:val="00F72444"/>
    <w:rsid w:val="00FA01FC"/>
    <w:rsid w:val="00FA24C3"/>
    <w:rsid w:val="00FB4E93"/>
    <w:rsid w:val="00FE6435"/>
    <w:rsid w:val="020D07BE"/>
    <w:rsid w:val="02A56B81"/>
    <w:rsid w:val="057D630D"/>
    <w:rsid w:val="0756703C"/>
    <w:rsid w:val="07D62D3A"/>
    <w:rsid w:val="084B5174"/>
    <w:rsid w:val="0AB75440"/>
    <w:rsid w:val="0DF8777E"/>
    <w:rsid w:val="127557DC"/>
    <w:rsid w:val="15C17677"/>
    <w:rsid w:val="19880F5C"/>
    <w:rsid w:val="1A756CC1"/>
    <w:rsid w:val="1AD67034"/>
    <w:rsid w:val="1D2057DE"/>
    <w:rsid w:val="1DEC2D4C"/>
    <w:rsid w:val="20523209"/>
    <w:rsid w:val="21865AD6"/>
    <w:rsid w:val="238B4E5F"/>
    <w:rsid w:val="2A41767A"/>
    <w:rsid w:val="2A5E2B34"/>
    <w:rsid w:val="2A6F5C0D"/>
    <w:rsid w:val="2BDE04AE"/>
    <w:rsid w:val="2E3A029B"/>
    <w:rsid w:val="2E4B2191"/>
    <w:rsid w:val="314656D8"/>
    <w:rsid w:val="31637031"/>
    <w:rsid w:val="344D3165"/>
    <w:rsid w:val="362D53A5"/>
    <w:rsid w:val="37D023E8"/>
    <w:rsid w:val="419B444E"/>
    <w:rsid w:val="423600C2"/>
    <w:rsid w:val="42A9248E"/>
    <w:rsid w:val="43F11DA2"/>
    <w:rsid w:val="457727B7"/>
    <w:rsid w:val="45A312DB"/>
    <w:rsid w:val="46E450B7"/>
    <w:rsid w:val="48387EB4"/>
    <w:rsid w:val="4BDE37F6"/>
    <w:rsid w:val="4D725B14"/>
    <w:rsid w:val="4E044085"/>
    <w:rsid w:val="4E263853"/>
    <w:rsid w:val="51BD49D4"/>
    <w:rsid w:val="53167F3F"/>
    <w:rsid w:val="549718F4"/>
    <w:rsid w:val="552F0908"/>
    <w:rsid w:val="5AD92C9F"/>
    <w:rsid w:val="5BCB3E9D"/>
    <w:rsid w:val="60743279"/>
    <w:rsid w:val="62014BDD"/>
    <w:rsid w:val="62CA1DE0"/>
    <w:rsid w:val="66AA156C"/>
    <w:rsid w:val="678A1321"/>
    <w:rsid w:val="69F532B3"/>
    <w:rsid w:val="6AB236C9"/>
    <w:rsid w:val="6B985B6F"/>
    <w:rsid w:val="6C3F77A6"/>
    <w:rsid w:val="6EAD580D"/>
    <w:rsid w:val="729E285E"/>
    <w:rsid w:val="771A2BF8"/>
    <w:rsid w:val="77361E52"/>
    <w:rsid w:val="778E2320"/>
    <w:rsid w:val="77EA6947"/>
    <w:rsid w:val="7F4E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756B8"/>
  <w15:docId w15:val="{954A3E8D-05A7-44F9-BB35-9FC91188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3</TotalTime>
  <Pages>11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喆</dc:creator>
  <cp:lastModifiedBy>王 喆</cp:lastModifiedBy>
  <cp:revision>69</cp:revision>
  <dcterms:created xsi:type="dcterms:W3CDTF">2022-04-06T06:06:00Z</dcterms:created>
  <dcterms:modified xsi:type="dcterms:W3CDTF">2023-06-21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2726D4B8CF049C1A2EE602FCCA841A4</vt:lpwstr>
  </property>
  <property fmtid="{D5CDD505-2E9C-101B-9397-08002B2CF9AE}" pid="4" name="GrammarlyDocumentId">
    <vt:lpwstr>7222db91baa6093f9c0d8da4bf337d3b93be65e6d4cd34e91411e6f45fe0e76d</vt:lpwstr>
  </property>
</Properties>
</file>